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B85828" w14:textId="74DFE954" w:rsidR="009D22BF" w:rsidRPr="007E14FA" w:rsidRDefault="00F62868" w:rsidP="00955F39">
      <w:pPr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 xml:space="preserve">Supplementary </w:t>
      </w:r>
      <w:r w:rsidR="009D22BF" w:rsidRPr="007E14FA">
        <w:rPr>
          <w:rFonts w:ascii="Times New Roman" w:hAnsi="Times New Roman" w:cs="Times New Roman"/>
          <w:b/>
          <w:bCs/>
          <w:sz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</w:rPr>
        <w:t>1</w:t>
      </w:r>
      <w:r w:rsidR="009D22BF" w:rsidRPr="007E14FA">
        <w:rPr>
          <w:rFonts w:ascii="Times New Roman" w:hAnsi="Times New Roman" w:cs="Times New Roman"/>
          <w:b/>
          <w:bCs/>
          <w:sz w:val="24"/>
        </w:rPr>
        <w:t xml:space="preserve"> </w:t>
      </w:r>
      <w:r w:rsidR="00955F39">
        <w:rPr>
          <w:rFonts w:ascii="Times New Roman" w:hAnsi="Times New Roman" w:cs="Times New Roman"/>
          <w:b/>
          <w:bCs/>
          <w:sz w:val="24"/>
        </w:rPr>
        <w:t>C</w:t>
      </w:r>
      <w:r w:rsidR="00955F39">
        <w:rPr>
          <w:rFonts w:ascii="Times New Roman" w:hAnsi="Times New Roman" w:cs="Times New Roman" w:hint="eastAsia"/>
          <w:b/>
          <w:bCs/>
          <w:sz w:val="24"/>
        </w:rPr>
        <w:t>omparison</w:t>
      </w:r>
      <w:r w:rsidR="00955F39">
        <w:rPr>
          <w:rFonts w:ascii="Times New Roman" w:hAnsi="Times New Roman" w:cs="Times New Roman"/>
          <w:b/>
          <w:bCs/>
          <w:sz w:val="24"/>
        </w:rPr>
        <w:t xml:space="preserve"> </w:t>
      </w:r>
      <w:r w:rsidR="00955F39">
        <w:rPr>
          <w:rFonts w:ascii="Times New Roman" w:hAnsi="Times New Roman" w:cs="Times New Roman" w:hint="eastAsia"/>
          <w:b/>
          <w:bCs/>
          <w:sz w:val="24"/>
        </w:rPr>
        <w:t>of</w:t>
      </w:r>
      <w:r w:rsidR="00955F39">
        <w:rPr>
          <w:rFonts w:ascii="Times New Roman" w:hAnsi="Times New Roman" w:cs="Times New Roman"/>
          <w:b/>
          <w:bCs/>
          <w:sz w:val="24"/>
        </w:rPr>
        <w:t xml:space="preserve"> </w:t>
      </w:r>
      <w:r w:rsidR="00955F39">
        <w:rPr>
          <w:rFonts w:ascii="Times New Roman" w:hAnsi="Times New Roman" w:cs="Times New Roman" w:hint="eastAsia"/>
          <w:b/>
          <w:bCs/>
          <w:sz w:val="24"/>
        </w:rPr>
        <w:t>linear</w:t>
      </w:r>
      <w:r w:rsidR="00955F39">
        <w:rPr>
          <w:rFonts w:ascii="Times New Roman" w:hAnsi="Times New Roman" w:cs="Times New Roman"/>
          <w:b/>
          <w:bCs/>
          <w:sz w:val="24"/>
        </w:rPr>
        <w:t xml:space="preserve"> </w:t>
      </w:r>
      <w:r w:rsidR="00955F39">
        <w:rPr>
          <w:rFonts w:ascii="Times New Roman" w:hAnsi="Times New Roman" w:cs="Times New Roman" w:hint="eastAsia"/>
          <w:b/>
          <w:bCs/>
          <w:sz w:val="24"/>
        </w:rPr>
        <w:t>and</w:t>
      </w:r>
      <w:r w:rsidR="00955F39">
        <w:rPr>
          <w:rFonts w:ascii="Times New Roman" w:hAnsi="Times New Roman" w:cs="Times New Roman"/>
          <w:b/>
          <w:bCs/>
          <w:sz w:val="24"/>
        </w:rPr>
        <w:t xml:space="preserve"> </w:t>
      </w:r>
      <w:r w:rsidR="00955F39">
        <w:rPr>
          <w:rFonts w:ascii="Times New Roman" w:hAnsi="Times New Roman" w:cs="Times New Roman" w:hint="eastAsia"/>
          <w:b/>
          <w:bCs/>
          <w:sz w:val="24"/>
        </w:rPr>
        <w:t>non-linear</w:t>
      </w:r>
      <w:r w:rsidR="00955F39">
        <w:rPr>
          <w:rFonts w:ascii="Times New Roman" w:hAnsi="Times New Roman" w:cs="Times New Roman"/>
          <w:b/>
          <w:bCs/>
          <w:sz w:val="24"/>
        </w:rPr>
        <w:t xml:space="preserve"> </w:t>
      </w:r>
      <w:r w:rsidR="00955F39">
        <w:rPr>
          <w:rFonts w:ascii="Times New Roman" w:hAnsi="Times New Roman" w:cs="Times New Roman" w:hint="eastAsia"/>
          <w:b/>
          <w:bCs/>
          <w:sz w:val="24"/>
        </w:rPr>
        <w:t>models</w:t>
      </w:r>
      <w:r w:rsidR="00955F39">
        <w:rPr>
          <w:rFonts w:ascii="Times New Roman" w:hAnsi="Times New Roman" w:cs="Times New Roman"/>
          <w:b/>
          <w:bCs/>
          <w:sz w:val="24"/>
        </w:rPr>
        <w:t xml:space="preserve"> </w:t>
      </w:r>
      <w:r w:rsidR="00542371">
        <w:rPr>
          <w:rFonts w:ascii="Times New Roman" w:hAnsi="Times New Roman" w:cs="Times New Roman" w:hint="eastAsia"/>
          <w:b/>
          <w:bCs/>
          <w:sz w:val="24"/>
        </w:rPr>
        <w:t>between</w:t>
      </w:r>
      <w:r w:rsidR="007E14FA" w:rsidRPr="007E14FA">
        <w:rPr>
          <w:rFonts w:ascii="Times New Roman" w:hAnsi="Times New Roman" w:cs="Times New Roman" w:hint="eastAsia"/>
          <w:b/>
          <w:bCs/>
          <w:sz w:val="24"/>
        </w:rPr>
        <w:t xml:space="preserve"> </w:t>
      </w:r>
      <w:r w:rsidR="00955F39">
        <w:rPr>
          <w:rFonts w:ascii="Times New Roman" w:hAnsi="Times New Roman" w:cs="Times New Roman"/>
          <w:b/>
          <w:bCs/>
          <w:sz w:val="24"/>
        </w:rPr>
        <w:t xml:space="preserve">LDH </w:t>
      </w:r>
      <w:r w:rsidR="00542371">
        <w:rPr>
          <w:rFonts w:ascii="Times New Roman" w:hAnsi="Times New Roman" w:cs="Times New Roman" w:hint="eastAsia"/>
          <w:b/>
          <w:bCs/>
          <w:sz w:val="24"/>
        </w:rPr>
        <w:t>and</w:t>
      </w:r>
      <w:r w:rsidR="00542371">
        <w:rPr>
          <w:rFonts w:ascii="Times New Roman" w:hAnsi="Times New Roman" w:cs="Times New Roman"/>
          <w:b/>
          <w:bCs/>
          <w:sz w:val="24"/>
        </w:rPr>
        <w:t xml:space="preserve"> </w:t>
      </w:r>
      <w:r w:rsidR="005E1930">
        <w:rPr>
          <w:rFonts w:ascii="Times New Roman" w:hAnsi="Times New Roman" w:cs="Times New Roman"/>
          <w:b/>
          <w:bCs/>
          <w:sz w:val="24"/>
        </w:rPr>
        <w:t xml:space="preserve">clinical outcomes </w:t>
      </w:r>
    </w:p>
    <w:tbl>
      <w:tblPr>
        <w:tblW w:w="9215" w:type="dxa"/>
        <w:tblCellSpacing w:w="15" w:type="dxa"/>
        <w:tblInd w:w="-426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970"/>
        <w:gridCol w:w="1701"/>
        <w:gridCol w:w="3544"/>
      </w:tblGrid>
      <w:tr w:rsidR="00A31DE0" w:rsidRPr="00EE49A9" w14:paraId="79E7913A" w14:textId="77777777" w:rsidTr="00F62868">
        <w:trPr>
          <w:tblCellSpacing w:w="15" w:type="dxa"/>
        </w:trPr>
        <w:tc>
          <w:tcPr>
            <w:tcW w:w="3925" w:type="dxa"/>
            <w:tcBorders>
              <w:top w:val="single" w:sz="4" w:space="0" w:color="auto"/>
            </w:tcBorders>
            <w:vAlign w:val="center"/>
          </w:tcPr>
          <w:p w14:paraId="74D6F90C" w14:textId="69C09DD8" w:rsidR="00A31DE0" w:rsidRPr="00A31DE0" w:rsidRDefault="00A31DE0" w:rsidP="000067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71" w:type="dxa"/>
            <w:tcBorders>
              <w:top w:val="single" w:sz="4" w:space="0" w:color="auto"/>
            </w:tcBorders>
            <w:vAlign w:val="center"/>
          </w:tcPr>
          <w:p w14:paraId="761D430F" w14:textId="5DDF1623" w:rsidR="00A31DE0" w:rsidRPr="00A31DE0" w:rsidRDefault="00A31DE0" w:rsidP="000067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gramStart"/>
            <w:r w:rsidRPr="00A31DE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N</w:t>
            </w:r>
            <w:r w:rsidRPr="00A31DE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mber(</w:t>
            </w:r>
            <w:proofErr w:type="gramEnd"/>
            <w:r w:rsidRPr="00A31DE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3499" w:type="dxa"/>
            <w:tcBorders>
              <w:top w:val="single" w:sz="4" w:space="0" w:color="auto"/>
            </w:tcBorders>
            <w:vAlign w:val="center"/>
          </w:tcPr>
          <w:p w14:paraId="5BA28079" w14:textId="67326748" w:rsidR="00A31DE0" w:rsidRPr="00A31DE0" w:rsidRDefault="00A31DE0" w:rsidP="000067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gramStart"/>
            <w:r w:rsidRPr="00A31DE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O</w:t>
            </w:r>
            <w:r w:rsidRPr="00A31DE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(</w:t>
            </w:r>
            <w:proofErr w:type="gramEnd"/>
            <w:r w:rsidRPr="00A31DE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5%CI)</w:t>
            </w:r>
            <w:r w:rsidR="00040E9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, P-value</w:t>
            </w:r>
          </w:p>
        </w:tc>
      </w:tr>
      <w:tr w:rsidR="00A31DE0" w:rsidRPr="00BC6128" w14:paraId="51853139" w14:textId="77777777" w:rsidTr="00F62868">
        <w:trPr>
          <w:tblCellSpacing w:w="15" w:type="dxa"/>
        </w:trPr>
        <w:tc>
          <w:tcPr>
            <w:tcW w:w="3925" w:type="dxa"/>
            <w:tcBorders>
              <w:top w:val="single" w:sz="4" w:space="0" w:color="auto"/>
            </w:tcBorders>
            <w:vAlign w:val="center"/>
          </w:tcPr>
          <w:p w14:paraId="43BB52BC" w14:textId="545FB529" w:rsidR="00A31DE0" w:rsidRPr="00A31DE0" w:rsidRDefault="00A31DE0" w:rsidP="0000676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31DE0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</w:rPr>
              <w:t>3</w:t>
            </w:r>
            <w:r w:rsidRPr="00A31DE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 xml:space="preserve">0-day mortality </w:t>
            </w:r>
          </w:p>
        </w:tc>
        <w:tc>
          <w:tcPr>
            <w:tcW w:w="1671" w:type="dxa"/>
            <w:tcBorders>
              <w:top w:val="single" w:sz="4" w:space="0" w:color="auto"/>
            </w:tcBorders>
            <w:vAlign w:val="center"/>
          </w:tcPr>
          <w:p w14:paraId="0461C919" w14:textId="56E4AA3B" w:rsidR="00A31DE0" w:rsidRPr="00A31DE0" w:rsidRDefault="00A31DE0" w:rsidP="000067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499" w:type="dxa"/>
            <w:tcBorders>
              <w:top w:val="single" w:sz="4" w:space="0" w:color="auto"/>
            </w:tcBorders>
            <w:vAlign w:val="center"/>
          </w:tcPr>
          <w:p w14:paraId="366C6C8B" w14:textId="7D25D275" w:rsidR="00A31DE0" w:rsidRPr="00A31DE0" w:rsidRDefault="00A31DE0" w:rsidP="000067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A31DE0" w:rsidRPr="00BC6128" w14:paraId="00C2CB21" w14:textId="77777777" w:rsidTr="00F62868">
        <w:trPr>
          <w:tblCellSpacing w:w="15" w:type="dxa"/>
        </w:trPr>
        <w:tc>
          <w:tcPr>
            <w:tcW w:w="3925" w:type="dxa"/>
            <w:vAlign w:val="center"/>
          </w:tcPr>
          <w:p w14:paraId="7A6AEDF8" w14:textId="3C94FA3E" w:rsidR="00A31DE0" w:rsidRPr="00A31DE0" w:rsidRDefault="00A31DE0" w:rsidP="005E19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1DE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</w:t>
            </w:r>
            <w:r w:rsidRPr="00A31DE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odel</w:t>
            </w:r>
            <w:r w:rsidRPr="00A31DE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I</w:t>
            </w:r>
            <w:r w:rsidRPr="00A31DE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:</w:t>
            </w:r>
            <w:r w:rsidRPr="00A31DE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The linear model</w:t>
            </w:r>
          </w:p>
        </w:tc>
        <w:tc>
          <w:tcPr>
            <w:tcW w:w="1671" w:type="dxa"/>
            <w:vAlign w:val="center"/>
          </w:tcPr>
          <w:p w14:paraId="73383D13" w14:textId="10778B9F" w:rsidR="00A31DE0" w:rsidRPr="00A31DE0" w:rsidRDefault="00C85A9E" w:rsidP="005E19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75(100%)</w:t>
            </w:r>
          </w:p>
        </w:tc>
        <w:tc>
          <w:tcPr>
            <w:tcW w:w="3499" w:type="dxa"/>
            <w:vAlign w:val="center"/>
          </w:tcPr>
          <w:p w14:paraId="4F8BF704" w14:textId="2F07DDA6" w:rsidR="00A31DE0" w:rsidRPr="00A31DE0" w:rsidRDefault="00A31DE0" w:rsidP="005E1930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31DE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11 (1.08, 1.13) &lt;0.0001</w:t>
            </w:r>
          </w:p>
        </w:tc>
      </w:tr>
      <w:tr w:rsidR="00A31DE0" w:rsidRPr="00EE49A9" w14:paraId="480953F6" w14:textId="77777777" w:rsidTr="00F62868">
        <w:trPr>
          <w:tblCellSpacing w:w="15" w:type="dxa"/>
        </w:trPr>
        <w:tc>
          <w:tcPr>
            <w:tcW w:w="3925" w:type="dxa"/>
            <w:vAlign w:val="center"/>
          </w:tcPr>
          <w:p w14:paraId="7DBE3BBC" w14:textId="67DA1720" w:rsidR="00A31DE0" w:rsidRPr="00A31DE0" w:rsidRDefault="00A31DE0" w:rsidP="005E19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1DE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</w:t>
            </w:r>
            <w:r w:rsidRPr="00A31DE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odel</w:t>
            </w:r>
            <w:r w:rsidRPr="00A31DE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II: Two-segment non-linear</w:t>
            </w:r>
            <w:r w:rsidRPr="00A31DE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A31DE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odel</w:t>
            </w:r>
          </w:p>
        </w:tc>
        <w:tc>
          <w:tcPr>
            <w:tcW w:w="1671" w:type="dxa"/>
            <w:vAlign w:val="center"/>
          </w:tcPr>
          <w:p w14:paraId="060687F2" w14:textId="77777777" w:rsidR="00A31DE0" w:rsidRPr="00A31DE0" w:rsidRDefault="00A31DE0" w:rsidP="005E19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499" w:type="dxa"/>
            <w:vAlign w:val="center"/>
          </w:tcPr>
          <w:p w14:paraId="439A1113" w14:textId="77777777" w:rsidR="00A31DE0" w:rsidRPr="00A31DE0" w:rsidRDefault="00A31DE0" w:rsidP="005E193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A31DE0" w:rsidRPr="00BC6128" w14:paraId="1A4FA09D" w14:textId="77777777" w:rsidTr="00F62868">
        <w:trPr>
          <w:tblCellSpacing w:w="15" w:type="dxa"/>
        </w:trPr>
        <w:tc>
          <w:tcPr>
            <w:tcW w:w="3925" w:type="dxa"/>
            <w:vAlign w:val="center"/>
          </w:tcPr>
          <w:p w14:paraId="28E6CF4C" w14:textId="7D765C5E" w:rsidR="00A31DE0" w:rsidRPr="00A31DE0" w:rsidRDefault="00A31DE0" w:rsidP="005E19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1DE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he turning point of LDH (IU/L)</w:t>
            </w:r>
          </w:p>
        </w:tc>
        <w:tc>
          <w:tcPr>
            <w:tcW w:w="1671" w:type="dxa"/>
            <w:vAlign w:val="center"/>
          </w:tcPr>
          <w:p w14:paraId="39AB62AA" w14:textId="2F7FC073" w:rsidR="00A31DE0" w:rsidRPr="00A31DE0" w:rsidRDefault="00A31DE0" w:rsidP="005E19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499" w:type="dxa"/>
            <w:vAlign w:val="center"/>
          </w:tcPr>
          <w:p w14:paraId="7EF4D53E" w14:textId="1174236D" w:rsidR="00A31DE0" w:rsidRPr="00A31DE0" w:rsidRDefault="00A31DE0" w:rsidP="005E19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A31DE0" w:rsidRPr="00BC6128" w14:paraId="12A006C0" w14:textId="77777777" w:rsidTr="00F62868">
        <w:trPr>
          <w:tblCellSpacing w:w="15" w:type="dxa"/>
        </w:trPr>
        <w:tc>
          <w:tcPr>
            <w:tcW w:w="3925" w:type="dxa"/>
            <w:vAlign w:val="center"/>
          </w:tcPr>
          <w:p w14:paraId="7BD1758F" w14:textId="486DC58F" w:rsidR="00A31DE0" w:rsidRPr="00A31DE0" w:rsidRDefault="00A31DE0" w:rsidP="00A31DE0">
            <w:pPr>
              <w:widowControl/>
              <w:ind w:firstLineChars="250" w:firstLine="525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1DE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≤ </w:t>
            </w:r>
            <w:r w:rsidR="00C85A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25</w:t>
            </w:r>
            <w:r w:rsidRPr="00A31DE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slope 1: left side)</w:t>
            </w:r>
          </w:p>
        </w:tc>
        <w:tc>
          <w:tcPr>
            <w:tcW w:w="1671" w:type="dxa"/>
            <w:vAlign w:val="center"/>
          </w:tcPr>
          <w:p w14:paraId="2D97D694" w14:textId="5194A244" w:rsidR="00A31DE0" w:rsidRPr="00A31DE0" w:rsidRDefault="00293A03" w:rsidP="00A31DE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60(89.45%)</w:t>
            </w:r>
          </w:p>
        </w:tc>
        <w:tc>
          <w:tcPr>
            <w:tcW w:w="3499" w:type="dxa"/>
            <w:vAlign w:val="center"/>
          </w:tcPr>
          <w:p w14:paraId="350FA756" w14:textId="3172576A" w:rsidR="00A31DE0" w:rsidRPr="00A31DE0" w:rsidRDefault="00A31DE0" w:rsidP="00A31DE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F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5 (1.29, 1.42) &lt;0.0001</w:t>
            </w:r>
          </w:p>
        </w:tc>
      </w:tr>
      <w:tr w:rsidR="00A31DE0" w:rsidRPr="00BC6128" w14:paraId="3DF95343" w14:textId="77777777" w:rsidTr="00F62868">
        <w:trPr>
          <w:tblCellSpacing w:w="15" w:type="dxa"/>
        </w:trPr>
        <w:tc>
          <w:tcPr>
            <w:tcW w:w="3925" w:type="dxa"/>
            <w:vAlign w:val="center"/>
          </w:tcPr>
          <w:p w14:paraId="202F9DB6" w14:textId="59389FC9" w:rsidR="00A31DE0" w:rsidRPr="00A31DE0" w:rsidRDefault="00A31DE0" w:rsidP="00A31DE0">
            <w:pPr>
              <w:widowControl/>
              <w:ind w:firstLineChars="250" w:firstLine="525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1DE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&gt;</w:t>
            </w:r>
            <w:r w:rsidRPr="00A31DE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="00C85A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25</w:t>
            </w:r>
            <w:r w:rsidRPr="00A31DE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slope 2: right side)</w:t>
            </w:r>
          </w:p>
        </w:tc>
        <w:tc>
          <w:tcPr>
            <w:tcW w:w="1671" w:type="dxa"/>
            <w:vAlign w:val="center"/>
          </w:tcPr>
          <w:p w14:paraId="5DC21E2A" w14:textId="50E9F221" w:rsidR="00A31DE0" w:rsidRPr="00A31DE0" w:rsidRDefault="00293A03" w:rsidP="00A31DE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(10.55%)</w:t>
            </w:r>
          </w:p>
        </w:tc>
        <w:tc>
          <w:tcPr>
            <w:tcW w:w="3499" w:type="dxa"/>
            <w:vAlign w:val="center"/>
          </w:tcPr>
          <w:p w14:paraId="7B0C234C" w14:textId="0A90419F" w:rsidR="00A31DE0" w:rsidRPr="00A31DE0" w:rsidRDefault="00A31DE0" w:rsidP="00A31DE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F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3 (1.01, 1.05) 0.0023</w:t>
            </w:r>
          </w:p>
        </w:tc>
      </w:tr>
      <w:tr w:rsidR="00A31DE0" w:rsidRPr="00BC6128" w14:paraId="41FE3015" w14:textId="77777777" w:rsidTr="00F62868">
        <w:trPr>
          <w:tblCellSpacing w:w="15" w:type="dxa"/>
        </w:trPr>
        <w:tc>
          <w:tcPr>
            <w:tcW w:w="3925" w:type="dxa"/>
            <w:vAlign w:val="center"/>
          </w:tcPr>
          <w:p w14:paraId="40431498" w14:textId="756A3B05" w:rsidR="00A31DE0" w:rsidRPr="00A31DE0" w:rsidRDefault="00A31DE0" w:rsidP="00A31DE0">
            <w:pPr>
              <w:widowControl/>
              <w:ind w:firstLineChars="250" w:firstLine="525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1DE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lope 2 to slope 1</w:t>
            </w:r>
          </w:p>
        </w:tc>
        <w:tc>
          <w:tcPr>
            <w:tcW w:w="1671" w:type="dxa"/>
            <w:vAlign w:val="center"/>
          </w:tcPr>
          <w:p w14:paraId="6879D47F" w14:textId="77777777" w:rsidR="00A31DE0" w:rsidRPr="00A31DE0" w:rsidRDefault="00A31DE0" w:rsidP="00A31DE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499" w:type="dxa"/>
            <w:vAlign w:val="center"/>
          </w:tcPr>
          <w:p w14:paraId="24D9FEB4" w14:textId="5B322882" w:rsidR="00A31DE0" w:rsidRPr="00A31DE0" w:rsidRDefault="00A31DE0" w:rsidP="00A31DE0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30F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6 (0.72, 0.81) &lt;0.0001</w:t>
            </w:r>
          </w:p>
        </w:tc>
      </w:tr>
      <w:tr w:rsidR="00A31DE0" w:rsidRPr="00BC6128" w14:paraId="07019396" w14:textId="77777777" w:rsidTr="00F62868">
        <w:trPr>
          <w:tblCellSpacing w:w="15" w:type="dxa"/>
        </w:trPr>
        <w:tc>
          <w:tcPr>
            <w:tcW w:w="3925" w:type="dxa"/>
            <w:vAlign w:val="center"/>
          </w:tcPr>
          <w:p w14:paraId="20CF7E0E" w14:textId="735D2FE6" w:rsidR="00A31DE0" w:rsidRPr="00A31DE0" w:rsidRDefault="00A31DE0" w:rsidP="00A31DE0">
            <w:pPr>
              <w:widowControl/>
              <w:ind w:firstLineChars="250" w:firstLine="525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1DE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Predicted at </w:t>
            </w:r>
            <w:r w:rsidR="00333C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25</w:t>
            </w:r>
          </w:p>
        </w:tc>
        <w:tc>
          <w:tcPr>
            <w:tcW w:w="1671" w:type="dxa"/>
            <w:vAlign w:val="center"/>
          </w:tcPr>
          <w:p w14:paraId="53239C9A" w14:textId="77777777" w:rsidR="00A31DE0" w:rsidRPr="00A31DE0" w:rsidRDefault="00A31DE0" w:rsidP="00A31DE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499" w:type="dxa"/>
            <w:vAlign w:val="center"/>
          </w:tcPr>
          <w:p w14:paraId="183B9EA8" w14:textId="2E48E276" w:rsidR="00A31DE0" w:rsidRPr="00A31DE0" w:rsidRDefault="00A31DE0" w:rsidP="00A31DE0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30F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6 (-0.08, 0.20)</w:t>
            </w:r>
          </w:p>
        </w:tc>
      </w:tr>
      <w:tr w:rsidR="00A31DE0" w:rsidRPr="00BC6128" w14:paraId="340749FE" w14:textId="77777777" w:rsidTr="00F62868">
        <w:trPr>
          <w:tblCellSpacing w:w="15" w:type="dxa"/>
        </w:trPr>
        <w:tc>
          <w:tcPr>
            <w:tcW w:w="3925" w:type="dxa"/>
            <w:vAlign w:val="center"/>
          </w:tcPr>
          <w:p w14:paraId="20FC0C74" w14:textId="2215E4E7" w:rsidR="00A31DE0" w:rsidRPr="00A31DE0" w:rsidRDefault="00A31DE0" w:rsidP="00A31DE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1DE0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P for the log-likelihood ratio test</w:t>
            </w:r>
          </w:p>
        </w:tc>
        <w:tc>
          <w:tcPr>
            <w:tcW w:w="1671" w:type="dxa"/>
            <w:vAlign w:val="center"/>
          </w:tcPr>
          <w:p w14:paraId="00769330" w14:textId="103D5CE1" w:rsidR="00A31DE0" w:rsidRPr="00A31DE0" w:rsidRDefault="00A31DE0" w:rsidP="00A31DE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499" w:type="dxa"/>
            <w:vAlign w:val="center"/>
          </w:tcPr>
          <w:p w14:paraId="5FF95221" w14:textId="5EBA1D0E" w:rsidR="00A31DE0" w:rsidRPr="00A31DE0" w:rsidRDefault="00C85A9E" w:rsidP="00A31DE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&lt;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</w:tr>
      <w:tr w:rsidR="00A31DE0" w:rsidRPr="00BC6128" w14:paraId="41EE1603" w14:textId="77777777" w:rsidTr="00F62868">
        <w:trPr>
          <w:tblCellSpacing w:w="15" w:type="dxa"/>
        </w:trPr>
        <w:tc>
          <w:tcPr>
            <w:tcW w:w="3925" w:type="dxa"/>
            <w:vAlign w:val="center"/>
          </w:tcPr>
          <w:p w14:paraId="33DE2ED1" w14:textId="22F41872" w:rsidR="00A31DE0" w:rsidRPr="00A31DE0" w:rsidRDefault="00A31DE0" w:rsidP="00A31DE0">
            <w:pPr>
              <w:widowControl/>
              <w:jc w:val="left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A31DE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1-</w:t>
            </w:r>
            <w:r w:rsidRPr="00A31DE0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</w:rPr>
              <w:t>year</w:t>
            </w:r>
            <w:r w:rsidRPr="00A31DE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mortality </w:t>
            </w:r>
          </w:p>
        </w:tc>
        <w:tc>
          <w:tcPr>
            <w:tcW w:w="1671" w:type="dxa"/>
            <w:vAlign w:val="center"/>
          </w:tcPr>
          <w:p w14:paraId="6DB6E85B" w14:textId="77777777" w:rsidR="00A31DE0" w:rsidRPr="00A31DE0" w:rsidRDefault="00A31DE0" w:rsidP="00A31DE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499" w:type="dxa"/>
            <w:vAlign w:val="center"/>
          </w:tcPr>
          <w:p w14:paraId="1CFCE27F" w14:textId="77777777" w:rsidR="00A31DE0" w:rsidRPr="00A31DE0" w:rsidRDefault="00A31DE0" w:rsidP="00A31DE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A31DE0" w:rsidRPr="00BC6128" w14:paraId="4DD03521" w14:textId="77777777" w:rsidTr="00F62868">
        <w:trPr>
          <w:tblCellSpacing w:w="15" w:type="dxa"/>
        </w:trPr>
        <w:tc>
          <w:tcPr>
            <w:tcW w:w="3925" w:type="dxa"/>
            <w:vAlign w:val="center"/>
          </w:tcPr>
          <w:p w14:paraId="4BC89F35" w14:textId="354CB0A9" w:rsidR="00A31DE0" w:rsidRPr="00A31DE0" w:rsidRDefault="00A31DE0" w:rsidP="00A31DE0">
            <w:pPr>
              <w:widowControl/>
              <w:jc w:val="left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A31DE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</w:t>
            </w:r>
            <w:r w:rsidRPr="00A31DE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odel</w:t>
            </w:r>
            <w:r w:rsidRPr="00A31DE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I</w:t>
            </w:r>
            <w:r w:rsidRPr="00A31DE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:</w:t>
            </w:r>
            <w:r w:rsidRPr="00A31DE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The linear model</w:t>
            </w:r>
          </w:p>
        </w:tc>
        <w:tc>
          <w:tcPr>
            <w:tcW w:w="1671" w:type="dxa"/>
            <w:vAlign w:val="center"/>
          </w:tcPr>
          <w:p w14:paraId="6A909522" w14:textId="4898328F" w:rsidR="00A31DE0" w:rsidRPr="00A31DE0" w:rsidRDefault="00C85A9E" w:rsidP="00A31DE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75(100%)</w:t>
            </w:r>
          </w:p>
        </w:tc>
        <w:tc>
          <w:tcPr>
            <w:tcW w:w="3499" w:type="dxa"/>
            <w:vAlign w:val="center"/>
          </w:tcPr>
          <w:p w14:paraId="47B6343C" w14:textId="2AC265C9" w:rsidR="00A31DE0" w:rsidRPr="00A31DE0" w:rsidRDefault="00C85A9E" w:rsidP="00A31DE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F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12 (1.09, 1.14) &lt;0.0001</w:t>
            </w:r>
          </w:p>
        </w:tc>
      </w:tr>
      <w:tr w:rsidR="00A31DE0" w:rsidRPr="00BC6128" w14:paraId="1F2CC442" w14:textId="77777777" w:rsidTr="00F62868">
        <w:trPr>
          <w:tblCellSpacing w:w="15" w:type="dxa"/>
        </w:trPr>
        <w:tc>
          <w:tcPr>
            <w:tcW w:w="3925" w:type="dxa"/>
            <w:vAlign w:val="center"/>
          </w:tcPr>
          <w:p w14:paraId="2B4FA263" w14:textId="5A2215E4" w:rsidR="00A31DE0" w:rsidRPr="00A31DE0" w:rsidRDefault="00A31DE0" w:rsidP="00A31DE0">
            <w:pPr>
              <w:widowControl/>
              <w:jc w:val="left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A31DE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</w:t>
            </w:r>
            <w:r w:rsidRPr="00A31DE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odel</w:t>
            </w:r>
            <w:r w:rsidRPr="00A31DE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II: Two-segment non-linear</w:t>
            </w:r>
            <w:r w:rsidRPr="00A31DE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A31DE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odel</w:t>
            </w:r>
          </w:p>
        </w:tc>
        <w:tc>
          <w:tcPr>
            <w:tcW w:w="1671" w:type="dxa"/>
            <w:vAlign w:val="center"/>
          </w:tcPr>
          <w:p w14:paraId="291574FA" w14:textId="77777777" w:rsidR="00A31DE0" w:rsidRPr="00A31DE0" w:rsidRDefault="00A31DE0" w:rsidP="00A31DE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499" w:type="dxa"/>
            <w:vAlign w:val="center"/>
          </w:tcPr>
          <w:p w14:paraId="37355976" w14:textId="77777777" w:rsidR="00A31DE0" w:rsidRPr="00A31DE0" w:rsidRDefault="00A31DE0" w:rsidP="00A31DE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A31DE0" w:rsidRPr="00BC6128" w14:paraId="5FE79C9B" w14:textId="77777777" w:rsidTr="00F62868">
        <w:trPr>
          <w:tblCellSpacing w:w="15" w:type="dxa"/>
        </w:trPr>
        <w:tc>
          <w:tcPr>
            <w:tcW w:w="3925" w:type="dxa"/>
            <w:vAlign w:val="center"/>
          </w:tcPr>
          <w:p w14:paraId="5698B32E" w14:textId="7F319D31" w:rsidR="00A31DE0" w:rsidRPr="00A31DE0" w:rsidRDefault="00A31DE0" w:rsidP="00A31DE0">
            <w:pPr>
              <w:widowControl/>
              <w:jc w:val="left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A31DE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he turning point of LDH</w:t>
            </w:r>
            <w:r w:rsidRPr="00A31DE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(</w:t>
            </w:r>
            <w:r w:rsidRPr="00A31DE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U/L)</w:t>
            </w:r>
          </w:p>
        </w:tc>
        <w:tc>
          <w:tcPr>
            <w:tcW w:w="1671" w:type="dxa"/>
            <w:vAlign w:val="center"/>
          </w:tcPr>
          <w:p w14:paraId="3B1EE219" w14:textId="77777777" w:rsidR="00A31DE0" w:rsidRPr="00A31DE0" w:rsidRDefault="00A31DE0" w:rsidP="00A31DE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499" w:type="dxa"/>
            <w:vAlign w:val="center"/>
          </w:tcPr>
          <w:p w14:paraId="2AD4B29F" w14:textId="77777777" w:rsidR="00A31DE0" w:rsidRPr="00A31DE0" w:rsidRDefault="00A31DE0" w:rsidP="00A31DE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C85A9E" w:rsidRPr="00BC6128" w14:paraId="2AF32E31" w14:textId="77777777" w:rsidTr="00F62868">
        <w:trPr>
          <w:tblCellSpacing w:w="15" w:type="dxa"/>
        </w:trPr>
        <w:tc>
          <w:tcPr>
            <w:tcW w:w="3925" w:type="dxa"/>
            <w:vAlign w:val="center"/>
          </w:tcPr>
          <w:p w14:paraId="165AFB13" w14:textId="71D5DF43" w:rsidR="00C85A9E" w:rsidRPr="00A31DE0" w:rsidRDefault="00C85A9E" w:rsidP="00C85A9E">
            <w:pPr>
              <w:widowControl/>
              <w:ind w:firstLineChars="250" w:firstLine="525"/>
              <w:jc w:val="left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A31DE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≤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38</w:t>
            </w:r>
            <w:r w:rsidRPr="00A31DE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(slope </w:t>
            </w:r>
            <w:proofErr w:type="gramStart"/>
            <w:r w:rsidRPr="00A31DE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:left</w:t>
            </w:r>
            <w:proofErr w:type="gramEnd"/>
            <w:r w:rsidRPr="00A31DE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side)</w:t>
            </w:r>
          </w:p>
        </w:tc>
        <w:tc>
          <w:tcPr>
            <w:tcW w:w="1671" w:type="dxa"/>
            <w:vAlign w:val="center"/>
          </w:tcPr>
          <w:p w14:paraId="3B5ED3A8" w14:textId="69F94E75" w:rsidR="00C85A9E" w:rsidRPr="00A31DE0" w:rsidRDefault="00293A03" w:rsidP="00C85A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89(89.87%)</w:t>
            </w:r>
          </w:p>
        </w:tc>
        <w:tc>
          <w:tcPr>
            <w:tcW w:w="3499" w:type="dxa"/>
            <w:vAlign w:val="center"/>
          </w:tcPr>
          <w:p w14:paraId="3FEAA002" w14:textId="5E51CBBA" w:rsidR="00C85A9E" w:rsidRPr="00A31DE0" w:rsidRDefault="00C85A9E" w:rsidP="00C85A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F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3 (1.27, 1.39) &lt;0.0001 </w:t>
            </w:r>
          </w:p>
        </w:tc>
      </w:tr>
      <w:tr w:rsidR="00C85A9E" w:rsidRPr="00BC6128" w14:paraId="7BEF4189" w14:textId="77777777" w:rsidTr="00F62868">
        <w:trPr>
          <w:tblCellSpacing w:w="15" w:type="dxa"/>
        </w:trPr>
        <w:tc>
          <w:tcPr>
            <w:tcW w:w="3925" w:type="dxa"/>
            <w:vAlign w:val="center"/>
          </w:tcPr>
          <w:p w14:paraId="6C044AEC" w14:textId="1C52ACF8" w:rsidR="00C85A9E" w:rsidRPr="00A31DE0" w:rsidRDefault="00C85A9E" w:rsidP="00C85A9E">
            <w:pPr>
              <w:widowControl/>
              <w:ind w:firstLineChars="250" w:firstLine="525"/>
              <w:jc w:val="left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A31DE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&gt;</w:t>
            </w:r>
            <w:r w:rsidRPr="00A31DE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38</w:t>
            </w:r>
            <w:r w:rsidRPr="00A31DE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(slope </w:t>
            </w:r>
            <w:proofErr w:type="gramStart"/>
            <w:r w:rsidRPr="00A31DE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:right</w:t>
            </w:r>
            <w:proofErr w:type="gramEnd"/>
            <w:r w:rsidRPr="00A31DE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side)</w:t>
            </w:r>
          </w:p>
        </w:tc>
        <w:tc>
          <w:tcPr>
            <w:tcW w:w="1671" w:type="dxa"/>
            <w:vAlign w:val="center"/>
          </w:tcPr>
          <w:p w14:paraId="7BBB3512" w14:textId="187B3E8D" w:rsidR="00C85A9E" w:rsidRPr="00A31DE0" w:rsidRDefault="00293A03" w:rsidP="00C85A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6(10.13%)</w:t>
            </w:r>
          </w:p>
        </w:tc>
        <w:tc>
          <w:tcPr>
            <w:tcW w:w="3499" w:type="dxa"/>
            <w:vAlign w:val="center"/>
          </w:tcPr>
          <w:p w14:paraId="57EFDEC3" w14:textId="030185E7" w:rsidR="00C85A9E" w:rsidRPr="00A31DE0" w:rsidRDefault="00C85A9E" w:rsidP="00C85A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F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4 (1.02, 1.06) 0.0006 </w:t>
            </w:r>
          </w:p>
        </w:tc>
      </w:tr>
      <w:tr w:rsidR="00C85A9E" w:rsidRPr="00BC6128" w14:paraId="130C5CE9" w14:textId="77777777" w:rsidTr="00F62868">
        <w:trPr>
          <w:tblCellSpacing w:w="15" w:type="dxa"/>
        </w:trPr>
        <w:tc>
          <w:tcPr>
            <w:tcW w:w="3925" w:type="dxa"/>
            <w:vAlign w:val="center"/>
          </w:tcPr>
          <w:p w14:paraId="4F12BBE1" w14:textId="4BDEDE85" w:rsidR="00C85A9E" w:rsidRPr="00A31DE0" w:rsidRDefault="00C85A9E" w:rsidP="00C85A9E">
            <w:pPr>
              <w:widowControl/>
              <w:ind w:firstLineChars="250" w:firstLine="525"/>
              <w:jc w:val="left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A31DE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lope 2 to slope 1</w:t>
            </w:r>
          </w:p>
        </w:tc>
        <w:tc>
          <w:tcPr>
            <w:tcW w:w="1671" w:type="dxa"/>
            <w:vAlign w:val="center"/>
          </w:tcPr>
          <w:p w14:paraId="1CBE8BD2" w14:textId="77777777" w:rsidR="00C85A9E" w:rsidRPr="00A31DE0" w:rsidRDefault="00C85A9E" w:rsidP="00C85A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499" w:type="dxa"/>
            <w:vAlign w:val="center"/>
          </w:tcPr>
          <w:p w14:paraId="5506AC0A" w14:textId="6C7A8E89" w:rsidR="00C85A9E" w:rsidRPr="00A31DE0" w:rsidRDefault="00C85A9E" w:rsidP="00C85A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F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8 (0.74, 0.83) &lt;0.0001 </w:t>
            </w:r>
          </w:p>
        </w:tc>
      </w:tr>
      <w:tr w:rsidR="00C85A9E" w:rsidRPr="00BC6128" w14:paraId="10768FE0" w14:textId="77777777" w:rsidTr="00F62868">
        <w:trPr>
          <w:tblCellSpacing w:w="15" w:type="dxa"/>
        </w:trPr>
        <w:tc>
          <w:tcPr>
            <w:tcW w:w="3925" w:type="dxa"/>
            <w:vAlign w:val="center"/>
          </w:tcPr>
          <w:p w14:paraId="317AD5EA" w14:textId="10D9EB53" w:rsidR="00C85A9E" w:rsidRPr="00A31DE0" w:rsidRDefault="00C85A9E" w:rsidP="00C85A9E">
            <w:pPr>
              <w:widowControl/>
              <w:ind w:firstLineChars="250" w:firstLine="525"/>
              <w:jc w:val="left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A31DE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Predicted at </w:t>
            </w:r>
            <w:r w:rsidR="00333C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38</w:t>
            </w:r>
          </w:p>
        </w:tc>
        <w:tc>
          <w:tcPr>
            <w:tcW w:w="1671" w:type="dxa"/>
            <w:vAlign w:val="center"/>
          </w:tcPr>
          <w:p w14:paraId="506D5224" w14:textId="77777777" w:rsidR="00C85A9E" w:rsidRPr="00A31DE0" w:rsidRDefault="00C85A9E" w:rsidP="00C85A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499" w:type="dxa"/>
            <w:vAlign w:val="center"/>
          </w:tcPr>
          <w:p w14:paraId="0CF50AA5" w14:textId="34BB10A3" w:rsidR="00C85A9E" w:rsidRPr="00A31DE0" w:rsidRDefault="00C85A9E" w:rsidP="00C85A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0F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8 (0.24, 0.52) </w:t>
            </w:r>
          </w:p>
        </w:tc>
      </w:tr>
      <w:tr w:rsidR="00C85A9E" w:rsidRPr="00BC6128" w14:paraId="33B43B06" w14:textId="77777777" w:rsidTr="00F62868">
        <w:trPr>
          <w:tblCellSpacing w:w="15" w:type="dxa"/>
        </w:trPr>
        <w:tc>
          <w:tcPr>
            <w:tcW w:w="3925" w:type="dxa"/>
            <w:tcBorders>
              <w:bottom w:val="single" w:sz="4" w:space="0" w:color="auto"/>
            </w:tcBorders>
            <w:vAlign w:val="center"/>
          </w:tcPr>
          <w:p w14:paraId="5EB5D6C9" w14:textId="132313F9" w:rsidR="00C85A9E" w:rsidRPr="00A31DE0" w:rsidRDefault="00C85A9E" w:rsidP="00C85A9E">
            <w:pPr>
              <w:widowControl/>
              <w:jc w:val="left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A31DE0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P for the log-likelihood ratio test</w:t>
            </w:r>
          </w:p>
        </w:tc>
        <w:tc>
          <w:tcPr>
            <w:tcW w:w="1671" w:type="dxa"/>
            <w:tcBorders>
              <w:bottom w:val="single" w:sz="4" w:space="0" w:color="auto"/>
            </w:tcBorders>
            <w:vAlign w:val="center"/>
          </w:tcPr>
          <w:p w14:paraId="00FDB776" w14:textId="77777777" w:rsidR="00C85A9E" w:rsidRPr="00A31DE0" w:rsidRDefault="00C85A9E" w:rsidP="00C85A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499" w:type="dxa"/>
            <w:tcBorders>
              <w:bottom w:val="single" w:sz="4" w:space="0" w:color="auto"/>
            </w:tcBorders>
            <w:vAlign w:val="center"/>
          </w:tcPr>
          <w:p w14:paraId="2073E690" w14:textId="054B503E" w:rsidR="00C85A9E" w:rsidRPr="00A31DE0" w:rsidRDefault="00C85A9E" w:rsidP="00C85A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&lt;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</w:tr>
    </w:tbl>
    <w:p w14:paraId="51578637" w14:textId="4896DA0B" w:rsidR="005E1930" w:rsidRPr="000210FE" w:rsidRDefault="005E1930" w:rsidP="005E1930">
      <w:pPr>
        <w:widowControl/>
        <w:rPr>
          <w:rFonts w:ascii="Times New Roman" w:eastAsia="宋体" w:hAnsi="Times New Roman" w:cs="Times New Roman"/>
          <w:color w:val="000000"/>
          <w:kern w:val="0"/>
          <w:szCs w:val="21"/>
        </w:rPr>
      </w:pPr>
      <w:r w:rsidRPr="00AC3BA3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Model adjust</w:t>
      </w:r>
      <w:r w:rsidRPr="00AC3BA3">
        <w:rPr>
          <w:rFonts w:ascii="Times New Roman" w:eastAsia="宋体" w:hAnsi="Times New Roman" w:cs="Times New Roman" w:hint="eastAsia"/>
          <w:color w:val="000000" w:themeColor="text1"/>
          <w:kern w:val="0"/>
          <w:szCs w:val="21"/>
        </w:rPr>
        <w:t>ed</w:t>
      </w:r>
      <w:r w:rsidRPr="00AC3BA3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 xml:space="preserve"> for: </w:t>
      </w:r>
      <w:r w:rsidR="00385246" w:rsidRPr="005420F1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age; gender; HR; SBP; DBP; RR; AG; </w:t>
      </w:r>
      <w:r w:rsidR="00385246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ALT, AST, </w:t>
      </w:r>
      <w:r w:rsidR="00385246" w:rsidRPr="005420F1">
        <w:rPr>
          <w:rFonts w:ascii="Times New Roman" w:eastAsia="宋体" w:hAnsi="Times New Roman" w:cs="Times New Roman"/>
          <w:color w:val="000000"/>
          <w:kern w:val="0"/>
          <w:szCs w:val="21"/>
        </w:rPr>
        <w:t>total bilirubin; total calcium; creatinine;</w:t>
      </w:r>
      <w:r w:rsidR="00385246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 </w:t>
      </w:r>
      <w:r w:rsidR="00385246" w:rsidRPr="005420F1">
        <w:rPr>
          <w:rFonts w:ascii="Times New Roman" w:eastAsia="宋体" w:hAnsi="Times New Roman" w:cs="Times New Roman"/>
          <w:color w:val="000000"/>
          <w:kern w:val="0"/>
          <w:szCs w:val="21"/>
        </w:rPr>
        <w:t>hematocrit; hemoglobin;</w:t>
      </w:r>
      <w:r w:rsidR="00385246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 </w:t>
      </w:r>
      <w:r w:rsidR="00385246" w:rsidRPr="005420F1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PLT; PT; TT; RBC; urea nitrogen; </w:t>
      </w:r>
      <w:r w:rsidR="00385246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lactate; </w:t>
      </w:r>
      <w:r w:rsidR="00385246" w:rsidRPr="005420F1">
        <w:rPr>
          <w:rFonts w:ascii="Times New Roman" w:eastAsia="宋体" w:hAnsi="Times New Roman" w:cs="Times New Roman"/>
          <w:color w:val="000000"/>
          <w:kern w:val="0"/>
          <w:szCs w:val="21"/>
        </w:rPr>
        <w:t>WBC</w:t>
      </w:r>
      <w:r w:rsidR="00385246">
        <w:rPr>
          <w:rFonts w:ascii="Times New Roman" w:eastAsia="宋体" w:hAnsi="Times New Roman" w:cs="Times New Roman"/>
          <w:color w:val="000000"/>
          <w:kern w:val="0"/>
          <w:szCs w:val="21"/>
        </w:rPr>
        <w:t>; sodium; renal disease; CAD; diabetes; hypertension; SOFA; APAHCEII.</w:t>
      </w:r>
    </w:p>
    <w:p w14:paraId="1F1BDD6D" w14:textId="72314785" w:rsidR="002246E5" w:rsidRPr="005E1930" w:rsidRDefault="005E1930">
      <w:pPr>
        <w:rPr>
          <w:rFonts w:ascii="Times New Roman" w:hAnsi="Times New Roman" w:cs="Times New Roman"/>
          <w:color w:val="000000" w:themeColor="text1"/>
          <w:szCs w:val="21"/>
        </w:rPr>
      </w:pPr>
      <w:r w:rsidRPr="000210FE">
        <w:rPr>
          <w:rFonts w:ascii="Times New Roman" w:eastAsia="宋体" w:hAnsi="Times New Roman" w:cs="Times New Roman"/>
          <w:b/>
          <w:bCs/>
          <w:color w:val="000000" w:themeColor="text1"/>
          <w:szCs w:val="21"/>
        </w:rPr>
        <w:t>Abbreviations:</w:t>
      </w:r>
      <w:r w:rsidRPr="000210FE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="00040E96">
        <w:rPr>
          <w:rFonts w:ascii="Times New Roman" w:hAnsi="Times New Roman" w:cs="Times New Roman"/>
          <w:color w:val="000000" w:themeColor="text1"/>
          <w:szCs w:val="21"/>
        </w:rPr>
        <w:t>LDH</w:t>
      </w:r>
      <w:r w:rsidR="00040E96">
        <w:rPr>
          <w:rFonts w:ascii="Times New Roman" w:hAnsi="Times New Roman" w:cs="Times New Roman" w:hint="eastAsia"/>
          <w:color w:val="000000" w:themeColor="text1"/>
          <w:szCs w:val="21"/>
        </w:rPr>
        <w:t>=lactate</w:t>
      </w:r>
      <w:r w:rsidR="00040E96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="00040E96" w:rsidRPr="00FA219E">
        <w:rPr>
          <w:rFonts w:ascii="Times New Roman" w:hAnsi="Times New Roman" w:cs="Times New Roman"/>
          <w:color w:val="000000" w:themeColor="text1"/>
          <w:szCs w:val="21"/>
        </w:rPr>
        <w:t>dehydrogenase</w:t>
      </w:r>
      <w:r w:rsidR="00040E96">
        <w:rPr>
          <w:rFonts w:ascii="Times New Roman" w:hAnsi="Times New Roman" w:cs="Times New Roman"/>
          <w:color w:val="000000" w:themeColor="text1"/>
          <w:szCs w:val="21"/>
        </w:rPr>
        <w:t>, CAD</w:t>
      </w:r>
      <w:r w:rsidR="00040E96">
        <w:rPr>
          <w:rFonts w:ascii="Times New Roman" w:hAnsi="Times New Roman" w:cs="Times New Roman" w:hint="eastAsia"/>
          <w:color w:val="000000" w:themeColor="text1"/>
          <w:szCs w:val="21"/>
        </w:rPr>
        <w:t>=coronary</w:t>
      </w:r>
      <w:r w:rsidR="00040E96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="00040E96">
        <w:rPr>
          <w:rFonts w:ascii="Times New Roman" w:hAnsi="Times New Roman" w:cs="Times New Roman" w:hint="eastAsia"/>
          <w:color w:val="000000" w:themeColor="text1"/>
          <w:szCs w:val="21"/>
        </w:rPr>
        <w:t>artery</w:t>
      </w:r>
      <w:r w:rsidR="00040E96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="00040E96">
        <w:rPr>
          <w:rFonts w:ascii="Times New Roman" w:hAnsi="Times New Roman" w:cs="Times New Roman" w:hint="eastAsia"/>
          <w:color w:val="000000" w:themeColor="text1"/>
          <w:szCs w:val="21"/>
        </w:rPr>
        <w:t>disease</w:t>
      </w:r>
      <w:r w:rsidR="00040E96">
        <w:rPr>
          <w:rFonts w:ascii="Times New Roman" w:hAnsi="Times New Roman" w:cs="Times New Roman"/>
          <w:color w:val="000000" w:themeColor="text1"/>
          <w:szCs w:val="21"/>
        </w:rPr>
        <w:t xml:space="preserve">, </w:t>
      </w:r>
      <w:r w:rsidR="00040E96" w:rsidRPr="007B27AC">
        <w:rPr>
          <w:rFonts w:ascii="Times New Roman" w:hAnsi="Times New Roman" w:cs="Times New Roman"/>
          <w:color w:val="000000" w:themeColor="text1"/>
          <w:szCs w:val="21"/>
        </w:rPr>
        <w:t>SBP=systolic blood pressure, DBP= diastolic blood pressure, HR= heart rate, RR=respiratory rate, WBC=white blood cells, PLT=platelet, RBC=</w:t>
      </w:r>
      <w:r w:rsidR="00040E96" w:rsidRPr="007B27AC">
        <w:rPr>
          <w:rFonts w:ascii="Times New Roman" w:hAnsi="Times New Roman" w:cs="Times New Roman" w:hint="eastAsia"/>
          <w:color w:val="000000" w:themeColor="text1"/>
          <w:szCs w:val="21"/>
        </w:rPr>
        <w:t>red</w:t>
      </w:r>
      <w:r w:rsidR="00040E96" w:rsidRPr="007B27AC">
        <w:rPr>
          <w:rFonts w:ascii="Times New Roman" w:hAnsi="Times New Roman" w:cs="Times New Roman"/>
          <w:color w:val="000000" w:themeColor="text1"/>
          <w:szCs w:val="21"/>
        </w:rPr>
        <w:t xml:space="preserve"> blood cells, PT=prothrombin time, TT=thrombin time, </w:t>
      </w:r>
      <w:r w:rsidR="00040E96" w:rsidRPr="00682F57">
        <w:rPr>
          <w:rFonts w:ascii="Times New Roman" w:hAnsi="Times New Roman" w:cs="Times New Roman"/>
          <w:color w:val="000000" w:themeColor="text1"/>
          <w:szCs w:val="21"/>
        </w:rPr>
        <w:t>AG=</w:t>
      </w:r>
      <w:r w:rsidR="00040E96" w:rsidRPr="00682F57">
        <w:rPr>
          <w:rFonts w:ascii="Times New Roman" w:hAnsi="Times New Roman" w:cs="Times New Roman" w:hint="eastAsia"/>
          <w:color w:val="000000" w:themeColor="text1"/>
          <w:szCs w:val="21"/>
        </w:rPr>
        <w:t>anion</w:t>
      </w:r>
      <w:r w:rsidR="00040E96" w:rsidRPr="00682F57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="00040E96" w:rsidRPr="00682F57">
        <w:rPr>
          <w:rFonts w:ascii="Times New Roman" w:hAnsi="Times New Roman" w:cs="Times New Roman" w:hint="eastAsia"/>
          <w:color w:val="000000" w:themeColor="text1"/>
          <w:szCs w:val="21"/>
        </w:rPr>
        <w:t>gap</w:t>
      </w:r>
      <w:r w:rsidR="00040E96" w:rsidRPr="00682F57">
        <w:rPr>
          <w:rFonts w:ascii="Times New Roman" w:hAnsi="Times New Roman" w:cs="Times New Roman"/>
          <w:color w:val="000000" w:themeColor="text1"/>
          <w:szCs w:val="21"/>
        </w:rPr>
        <w:t xml:space="preserve">, </w:t>
      </w:r>
      <w:r w:rsidR="00040E96">
        <w:rPr>
          <w:rFonts w:ascii="Times New Roman" w:hAnsi="Times New Roman" w:cs="Times New Roman"/>
          <w:color w:val="000000" w:themeColor="text1"/>
          <w:szCs w:val="21"/>
        </w:rPr>
        <w:t>ALT=</w:t>
      </w:r>
      <w:r w:rsidR="00040E96" w:rsidRPr="00682F57">
        <w:rPr>
          <w:rFonts w:ascii="Times New Roman" w:hAnsi="Times New Roman" w:cs="Times New Roman" w:hint="eastAsia"/>
          <w:color w:val="000000" w:themeColor="text1"/>
          <w:szCs w:val="21"/>
        </w:rPr>
        <w:t>a</w:t>
      </w:r>
      <w:r w:rsidR="00040E96" w:rsidRPr="00682F57">
        <w:rPr>
          <w:rFonts w:ascii="Times New Roman" w:hAnsi="Times New Roman" w:cs="Times New Roman"/>
          <w:color w:val="000000" w:themeColor="text1"/>
          <w:szCs w:val="21"/>
        </w:rPr>
        <w:t>lanine aminotransferase</w:t>
      </w:r>
      <w:r w:rsidR="00040E96">
        <w:rPr>
          <w:rFonts w:ascii="Times New Roman" w:hAnsi="Times New Roman" w:cs="Times New Roman"/>
          <w:color w:val="000000" w:themeColor="text1"/>
          <w:szCs w:val="21"/>
        </w:rPr>
        <w:t xml:space="preserve">, </w:t>
      </w:r>
      <w:r w:rsidR="00040E96" w:rsidRPr="00F90C18">
        <w:rPr>
          <w:rFonts w:ascii="Times New Roman" w:hAnsi="Times New Roman" w:cs="Times New Roman"/>
          <w:color w:val="000000" w:themeColor="text1"/>
          <w:szCs w:val="21"/>
        </w:rPr>
        <w:t>AST= aspartate aminotransferase</w:t>
      </w:r>
      <w:r w:rsidR="00040E96">
        <w:rPr>
          <w:rFonts w:ascii="Times New Roman" w:hAnsi="Times New Roman" w:cs="Times New Roman"/>
          <w:color w:val="000000" w:themeColor="text1"/>
          <w:szCs w:val="21"/>
        </w:rPr>
        <w:t xml:space="preserve">, </w:t>
      </w:r>
      <w:r w:rsidR="00040E96" w:rsidRPr="007B27AC">
        <w:rPr>
          <w:rFonts w:ascii="Times New Roman" w:hAnsi="Times New Roman" w:cs="Times New Roman"/>
          <w:color w:val="000000" w:themeColor="text1"/>
          <w:szCs w:val="21"/>
        </w:rPr>
        <w:t>SOFA=sequential organ failure assessment, APACHE=acute physiology and chronic health evaluation</w:t>
      </w:r>
      <w:r w:rsidR="00040E96">
        <w:rPr>
          <w:rFonts w:ascii="Times New Roman" w:hAnsi="Times New Roman" w:cs="Times New Roman"/>
          <w:color w:val="000000" w:themeColor="text1"/>
          <w:szCs w:val="21"/>
        </w:rPr>
        <w:t>, OR</w:t>
      </w:r>
      <w:r w:rsidR="00040E96">
        <w:rPr>
          <w:rFonts w:ascii="Times New Roman" w:hAnsi="Times New Roman" w:cs="Times New Roman" w:hint="eastAsia"/>
          <w:color w:val="000000" w:themeColor="text1"/>
          <w:szCs w:val="21"/>
        </w:rPr>
        <w:t>=</w:t>
      </w:r>
      <w:r w:rsidR="00040E96">
        <w:rPr>
          <w:rFonts w:ascii="Times New Roman" w:hAnsi="Times New Roman" w:cs="Times New Roman"/>
          <w:color w:val="000000" w:themeColor="text1"/>
          <w:szCs w:val="21"/>
        </w:rPr>
        <w:t>odds ratio, CI= confidential interval.</w:t>
      </w:r>
    </w:p>
    <w:sectPr w:rsidR="002246E5" w:rsidRPr="005E1930" w:rsidSect="00DF7E58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22BF"/>
    <w:rsid w:val="00001B56"/>
    <w:rsid w:val="000021BD"/>
    <w:rsid w:val="0000256A"/>
    <w:rsid w:val="000029DF"/>
    <w:rsid w:val="00004FFB"/>
    <w:rsid w:val="0000526C"/>
    <w:rsid w:val="00006D84"/>
    <w:rsid w:val="00006F6E"/>
    <w:rsid w:val="00012B86"/>
    <w:rsid w:val="000136D3"/>
    <w:rsid w:val="00014CFD"/>
    <w:rsid w:val="000154FC"/>
    <w:rsid w:val="00017C2D"/>
    <w:rsid w:val="000200E5"/>
    <w:rsid w:val="00020295"/>
    <w:rsid w:val="000219B9"/>
    <w:rsid w:val="000226BB"/>
    <w:rsid w:val="00022879"/>
    <w:rsid w:val="00024BA4"/>
    <w:rsid w:val="000257C3"/>
    <w:rsid w:val="00025AB5"/>
    <w:rsid w:val="000260E9"/>
    <w:rsid w:val="000262AA"/>
    <w:rsid w:val="000263EF"/>
    <w:rsid w:val="00030338"/>
    <w:rsid w:val="000347CE"/>
    <w:rsid w:val="00034FE1"/>
    <w:rsid w:val="000360B0"/>
    <w:rsid w:val="00036863"/>
    <w:rsid w:val="0003733E"/>
    <w:rsid w:val="00040E96"/>
    <w:rsid w:val="00044059"/>
    <w:rsid w:val="000455F7"/>
    <w:rsid w:val="0005119A"/>
    <w:rsid w:val="00052E2C"/>
    <w:rsid w:val="00053B6C"/>
    <w:rsid w:val="00054D62"/>
    <w:rsid w:val="0005587B"/>
    <w:rsid w:val="00056CFC"/>
    <w:rsid w:val="00057504"/>
    <w:rsid w:val="0005753F"/>
    <w:rsid w:val="0005787E"/>
    <w:rsid w:val="00057B86"/>
    <w:rsid w:val="00062DB0"/>
    <w:rsid w:val="0006517F"/>
    <w:rsid w:val="00066097"/>
    <w:rsid w:val="000721E5"/>
    <w:rsid w:val="00073258"/>
    <w:rsid w:val="0007423A"/>
    <w:rsid w:val="00074EA8"/>
    <w:rsid w:val="000768C4"/>
    <w:rsid w:val="00077104"/>
    <w:rsid w:val="0008335C"/>
    <w:rsid w:val="00083841"/>
    <w:rsid w:val="00084671"/>
    <w:rsid w:val="0008562E"/>
    <w:rsid w:val="00085D6C"/>
    <w:rsid w:val="00085DD6"/>
    <w:rsid w:val="00085F6D"/>
    <w:rsid w:val="0008604E"/>
    <w:rsid w:val="00086370"/>
    <w:rsid w:val="00087E53"/>
    <w:rsid w:val="00090406"/>
    <w:rsid w:val="0009071D"/>
    <w:rsid w:val="00091A9E"/>
    <w:rsid w:val="000926FD"/>
    <w:rsid w:val="00094D00"/>
    <w:rsid w:val="000957AC"/>
    <w:rsid w:val="000963BC"/>
    <w:rsid w:val="00096A56"/>
    <w:rsid w:val="00097D91"/>
    <w:rsid w:val="000A072F"/>
    <w:rsid w:val="000A312E"/>
    <w:rsid w:val="000A36BD"/>
    <w:rsid w:val="000A39E5"/>
    <w:rsid w:val="000A7E8D"/>
    <w:rsid w:val="000B18B1"/>
    <w:rsid w:val="000B1E94"/>
    <w:rsid w:val="000B3035"/>
    <w:rsid w:val="000B694F"/>
    <w:rsid w:val="000C0065"/>
    <w:rsid w:val="000C0213"/>
    <w:rsid w:val="000C0BFD"/>
    <w:rsid w:val="000C1755"/>
    <w:rsid w:val="000C1931"/>
    <w:rsid w:val="000C20B2"/>
    <w:rsid w:val="000C38AE"/>
    <w:rsid w:val="000C49F3"/>
    <w:rsid w:val="000C639D"/>
    <w:rsid w:val="000C68A6"/>
    <w:rsid w:val="000D0360"/>
    <w:rsid w:val="000D0D7A"/>
    <w:rsid w:val="000D4159"/>
    <w:rsid w:val="000D4F75"/>
    <w:rsid w:val="000D574E"/>
    <w:rsid w:val="000D601A"/>
    <w:rsid w:val="000D7695"/>
    <w:rsid w:val="000E0EDE"/>
    <w:rsid w:val="000E1A5D"/>
    <w:rsid w:val="000E3476"/>
    <w:rsid w:val="000E4AF8"/>
    <w:rsid w:val="000E5796"/>
    <w:rsid w:val="000E7AA2"/>
    <w:rsid w:val="000F12BE"/>
    <w:rsid w:val="000F2804"/>
    <w:rsid w:val="000F7809"/>
    <w:rsid w:val="000F79C2"/>
    <w:rsid w:val="00100616"/>
    <w:rsid w:val="00100DB6"/>
    <w:rsid w:val="00101724"/>
    <w:rsid w:val="00102886"/>
    <w:rsid w:val="001077FE"/>
    <w:rsid w:val="001104CD"/>
    <w:rsid w:val="00111EE5"/>
    <w:rsid w:val="00112F95"/>
    <w:rsid w:val="00113147"/>
    <w:rsid w:val="0011364A"/>
    <w:rsid w:val="00114D9F"/>
    <w:rsid w:val="00115BCF"/>
    <w:rsid w:val="00116355"/>
    <w:rsid w:val="001176F9"/>
    <w:rsid w:val="00117807"/>
    <w:rsid w:val="0012005F"/>
    <w:rsid w:val="001222EF"/>
    <w:rsid w:val="00122B97"/>
    <w:rsid w:val="00123B50"/>
    <w:rsid w:val="001244DF"/>
    <w:rsid w:val="00125EE6"/>
    <w:rsid w:val="00130CDA"/>
    <w:rsid w:val="001312B9"/>
    <w:rsid w:val="00132258"/>
    <w:rsid w:val="00132EA4"/>
    <w:rsid w:val="001337CF"/>
    <w:rsid w:val="00134627"/>
    <w:rsid w:val="00136C33"/>
    <w:rsid w:val="001373F9"/>
    <w:rsid w:val="001458E6"/>
    <w:rsid w:val="0014770F"/>
    <w:rsid w:val="00150D2F"/>
    <w:rsid w:val="00151609"/>
    <w:rsid w:val="0015424B"/>
    <w:rsid w:val="00154C4A"/>
    <w:rsid w:val="00154D2C"/>
    <w:rsid w:val="00155A0A"/>
    <w:rsid w:val="00156ECB"/>
    <w:rsid w:val="0015742E"/>
    <w:rsid w:val="00163228"/>
    <w:rsid w:val="0016332D"/>
    <w:rsid w:val="00164624"/>
    <w:rsid w:val="00164830"/>
    <w:rsid w:val="00165503"/>
    <w:rsid w:val="00165B97"/>
    <w:rsid w:val="001661B8"/>
    <w:rsid w:val="00166A12"/>
    <w:rsid w:val="00167745"/>
    <w:rsid w:val="00170229"/>
    <w:rsid w:val="001709AC"/>
    <w:rsid w:val="0017119E"/>
    <w:rsid w:val="001713EA"/>
    <w:rsid w:val="00172070"/>
    <w:rsid w:val="00172573"/>
    <w:rsid w:val="00172751"/>
    <w:rsid w:val="00172F63"/>
    <w:rsid w:val="00172FBE"/>
    <w:rsid w:val="001733A8"/>
    <w:rsid w:val="001739CB"/>
    <w:rsid w:val="00173CDC"/>
    <w:rsid w:val="00175D27"/>
    <w:rsid w:val="0017617F"/>
    <w:rsid w:val="001765A6"/>
    <w:rsid w:val="00176E40"/>
    <w:rsid w:val="001809A1"/>
    <w:rsid w:val="00182988"/>
    <w:rsid w:val="00182CE1"/>
    <w:rsid w:val="00183339"/>
    <w:rsid w:val="00183C41"/>
    <w:rsid w:val="001863AD"/>
    <w:rsid w:val="001865AB"/>
    <w:rsid w:val="00191E9C"/>
    <w:rsid w:val="0019208E"/>
    <w:rsid w:val="001927CE"/>
    <w:rsid w:val="0019336B"/>
    <w:rsid w:val="00196005"/>
    <w:rsid w:val="001A0792"/>
    <w:rsid w:val="001A19FA"/>
    <w:rsid w:val="001A2E34"/>
    <w:rsid w:val="001A3756"/>
    <w:rsid w:val="001A6594"/>
    <w:rsid w:val="001A6817"/>
    <w:rsid w:val="001A6945"/>
    <w:rsid w:val="001A755E"/>
    <w:rsid w:val="001B1D8E"/>
    <w:rsid w:val="001B2000"/>
    <w:rsid w:val="001B2C1D"/>
    <w:rsid w:val="001B2E9F"/>
    <w:rsid w:val="001B325D"/>
    <w:rsid w:val="001B3AFE"/>
    <w:rsid w:val="001B761C"/>
    <w:rsid w:val="001C0C1D"/>
    <w:rsid w:val="001C2C67"/>
    <w:rsid w:val="001C4E5E"/>
    <w:rsid w:val="001C50DC"/>
    <w:rsid w:val="001C62EE"/>
    <w:rsid w:val="001C6EEF"/>
    <w:rsid w:val="001D03B9"/>
    <w:rsid w:val="001D0569"/>
    <w:rsid w:val="001D0B5D"/>
    <w:rsid w:val="001D2054"/>
    <w:rsid w:val="001D2BDE"/>
    <w:rsid w:val="001D477E"/>
    <w:rsid w:val="001D6567"/>
    <w:rsid w:val="001D75C8"/>
    <w:rsid w:val="001E01B0"/>
    <w:rsid w:val="001E1BB2"/>
    <w:rsid w:val="001E33FA"/>
    <w:rsid w:val="001F07D8"/>
    <w:rsid w:val="001F18E5"/>
    <w:rsid w:val="001F27CD"/>
    <w:rsid w:val="001F3242"/>
    <w:rsid w:val="001F37DF"/>
    <w:rsid w:val="001F4272"/>
    <w:rsid w:val="001F5C6C"/>
    <w:rsid w:val="001F6010"/>
    <w:rsid w:val="001F618E"/>
    <w:rsid w:val="002003C2"/>
    <w:rsid w:val="0020086E"/>
    <w:rsid w:val="00203268"/>
    <w:rsid w:val="00207477"/>
    <w:rsid w:val="00207C35"/>
    <w:rsid w:val="002108DA"/>
    <w:rsid w:val="00213165"/>
    <w:rsid w:val="00213ECB"/>
    <w:rsid w:val="0021425A"/>
    <w:rsid w:val="00214767"/>
    <w:rsid w:val="00214F25"/>
    <w:rsid w:val="00215657"/>
    <w:rsid w:val="00215B36"/>
    <w:rsid w:val="00220DCC"/>
    <w:rsid w:val="002216FA"/>
    <w:rsid w:val="00221C50"/>
    <w:rsid w:val="002220E9"/>
    <w:rsid w:val="00223389"/>
    <w:rsid w:val="002246E5"/>
    <w:rsid w:val="0022513A"/>
    <w:rsid w:val="00227CDC"/>
    <w:rsid w:val="002321F6"/>
    <w:rsid w:val="0023373C"/>
    <w:rsid w:val="00235D69"/>
    <w:rsid w:val="00236029"/>
    <w:rsid w:val="00236D4A"/>
    <w:rsid w:val="0023767E"/>
    <w:rsid w:val="00237991"/>
    <w:rsid w:val="002401AC"/>
    <w:rsid w:val="002407CD"/>
    <w:rsid w:val="00244E39"/>
    <w:rsid w:val="0024519E"/>
    <w:rsid w:val="002524CB"/>
    <w:rsid w:val="00252ECF"/>
    <w:rsid w:val="0025499F"/>
    <w:rsid w:val="00261AC1"/>
    <w:rsid w:val="0026364A"/>
    <w:rsid w:val="00264F18"/>
    <w:rsid w:val="0026643A"/>
    <w:rsid w:val="00267263"/>
    <w:rsid w:val="00271CC1"/>
    <w:rsid w:val="00272A0F"/>
    <w:rsid w:val="00273105"/>
    <w:rsid w:val="00273AA4"/>
    <w:rsid w:val="00275EC7"/>
    <w:rsid w:val="00276821"/>
    <w:rsid w:val="00280092"/>
    <w:rsid w:val="0028097A"/>
    <w:rsid w:val="002820AD"/>
    <w:rsid w:val="00283A60"/>
    <w:rsid w:val="002846F7"/>
    <w:rsid w:val="00284B5E"/>
    <w:rsid w:val="00285005"/>
    <w:rsid w:val="0029005A"/>
    <w:rsid w:val="002904DF"/>
    <w:rsid w:val="00290EAF"/>
    <w:rsid w:val="00292769"/>
    <w:rsid w:val="00292D21"/>
    <w:rsid w:val="00293A03"/>
    <w:rsid w:val="00293BD5"/>
    <w:rsid w:val="002944C7"/>
    <w:rsid w:val="00294883"/>
    <w:rsid w:val="002964AD"/>
    <w:rsid w:val="00297255"/>
    <w:rsid w:val="00297831"/>
    <w:rsid w:val="00297E75"/>
    <w:rsid w:val="002A099C"/>
    <w:rsid w:val="002A11AD"/>
    <w:rsid w:val="002A1CE9"/>
    <w:rsid w:val="002A22CF"/>
    <w:rsid w:val="002A26D0"/>
    <w:rsid w:val="002A3879"/>
    <w:rsid w:val="002A3C96"/>
    <w:rsid w:val="002A4746"/>
    <w:rsid w:val="002A484C"/>
    <w:rsid w:val="002A6158"/>
    <w:rsid w:val="002B1839"/>
    <w:rsid w:val="002B6A83"/>
    <w:rsid w:val="002B6BF3"/>
    <w:rsid w:val="002C05E8"/>
    <w:rsid w:val="002C30FE"/>
    <w:rsid w:val="002C6C22"/>
    <w:rsid w:val="002D04C8"/>
    <w:rsid w:val="002D1380"/>
    <w:rsid w:val="002D2EC6"/>
    <w:rsid w:val="002D4196"/>
    <w:rsid w:val="002D4791"/>
    <w:rsid w:val="002D4916"/>
    <w:rsid w:val="002D64C9"/>
    <w:rsid w:val="002D7C64"/>
    <w:rsid w:val="002E3D61"/>
    <w:rsid w:val="002E497B"/>
    <w:rsid w:val="002F2523"/>
    <w:rsid w:val="002F2F11"/>
    <w:rsid w:val="002F3339"/>
    <w:rsid w:val="002F357D"/>
    <w:rsid w:val="002F6259"/>
    <w:rsid w:val="00306C83"/>
    <w:rsid w:val="00311984"/>
    <w:rsid w:val="00311E34"/>
    <w:rsid w:val="00311FD4"/>
    <w:rsid w:val="00311FF4"/>
    <w:rsid w:val="003136D1"/>
    <w:rsid w:val="00313E36"/>
    <w:rsid w:val="00316356"/>
    <w:rsid w:val="00317B6C"/>
    <w:rsid w:val="003208C5"/>
    <w:rsid w:val="003229E8"/>
    <w:rsid w:val="00324A74"/>
    <w:rsid w:val="0032569A"/>
    <w:rsid w:val="00326DEF"/>
    <w:rsid w:val="00327307"/>
    <w:rsid w:val="003308E1"/>
    <w:rsid w:val="003324E2"/>
    <w:rsid w:val="00332624"/>
    <w:rsid w:val="00332CF5"/>
    <w:rsid w:val="00333254"/>
    <w:rsid w:val="00333C5D"/>
    <w:rsid w:val="00333C7D"/>
    <w:rsid w:val="003346DF"/>
    <w:rsid w:val="0034039D"/>
    <w:rsid w:val="00343EE6"/>
    <w:rsid w:val="0034502D"/>
    <w:rsid w:val="00346FA9"/>
    <w:rsid w:val="00351658"/>
    <w:rsid w:val="00351C33"/>
    <w:rsid w:val="00351C70"/>
    <w:rsid w:val="003544F0"/>
    <w:rsid w:val="00354D68"/>
    <w:rsid w:val="00355041"/>
    <w:rsid w:val="00357975"/>
    <w:rsid w:val="00357A5B"/>
    <w:rsid w:val="00360212"/>
    <w:rsid w:val="003603C8"/>
    <w:rsid w:val="0036148E"/>
    <w:rsid w:val="003622F5"/>
    <w:rsid w:val="00362730"/>
    <w:rsid w:val="00362926"/>
    <w:rsid w:val="00362CDF"/>
    <w:rsid w:val="00363CA6"/>
    <w:rsid w:val="003642FC"/>
    <w:rsid w:val="00364C95"/>
    <w:rsid w:val="003670DF"/>
    <w:rsid w:val="0037198A"/>
    <w:rsid w:val="003728FE"/>
    <w:rsid w:val="0037297D"/>
    <w:rsid w:val="0037558E"/>
    <w:rsid w:val="0037773B"/>
    <w:rsid w:val="0038200D"/>
    <w:rsid w:val="003823B9"/>
    <w:rsid w:val="00382430"/>
    <w:rsid w:val="00382B9E"/>
    <w:rsid w:val="00385246"/>
    <w:rsid w:val="003852DC"/>
    <w:rsid w:val="00392202"/>
    <w:rsid w:val="00394842"/>
    <w:rsid w:val="00394F53"/>
    <w:rsid w:val="003959C4"/>
    <w:rsid w:val="00395C82"/>
    <w:rsid w:val="003963D5"/>
    <w:rsid w:val="00396EF6"/>
    <w:rsid w:val="003A1D6F"/>
    <w:rsid w:val="003A1F5E"/>
    <w:rsid w:val="003A3F7A"/>
    <w:rsid w:val="003A3FE4"/>
    <w:rsid w:val="003A4109"/>
    <w:rsid w:val="003A5D4A"/>
    <w:rsid w:val="003B08C9"/>
    <w:rsid w:val="003B133B"/>
    <w:rsid w:val="003B22E4"/>
    <w:rsid w:val="003B2C11"/>
    <w:rsid w:val="003B426F"/>
    <w:rsid w:val="003B4C8A"/>
    <w:rsid w:val="003B5665"/>
    <w:rsid w:val="003B5724"/>
    <w:rsid w:val="003B65CA"/>
    <w:rsid w:val="003B6C56"/>
    <w:rsid w:val="003C0246"/>
    <w:rsid w:val="003C100C"/>
    <w:rsid w:val="003C11BB"/>
    <w:rsid w:val="003C1392"/>
    <w:rsid w:val="003C1966"/>
    <w:rsid w:val="003C1C8C"/>
    <w:rsid w:val="003C1D9F"/>
    <w:rsid w:val="003C3357"/>
    <w:rsid w:val="003C4BAB"/>
    <w:rsid w:val="003C5141"/>
    <w:rsid w:val="003C55A4"/>
    <w:rsid w:val="003C57E2"/>
    <w:rsid w:val="003C5CD7"/>
    <w:rsid w:val="003C5D10"/>
    <w:rsid w:val="003D24A9"/>
    <w:rsid w:val="003D3828"/>
    <w:rsid w:val="003D3966"/>
    <w:rsid w:val="003D3BD5"/>
    <w:rsid w:val="003D5340"/>
    <w:rsid w:val="003D670C"/>
    <w:rsid w:val="003D721D"/>
    <w:rsid w:val="003D7E3E"/>
    <w:rsid w:val="003E04C5"/>
    <w:rsid w:val="003E1689"/>
    <w:rsid w:val="003E1923"/>
    <w:rsid w:val="003E62B3"/>
    <w:rsid w:val="003E6817"/>
    <w:rsid w:val="003E698B"/>
    <w:rsid w:val="003E6D62"/>
    <w:rsid w:val="003F172A"/>
    <w:rsid w:val="003F21B0"/>
    <w:rsid w:val="003F3ADD"/>
    <w:rsid w:val="003F44C1"/>
    <w:rsid w:val="003F58FB"/>
    <w:rsid w:val="003F7025"/>
    <w:rsid w:val="00405F4F"/>
    <w:rsid w:val="00406FD7"/>
    <w:rsid w:val="004124CB"/>
    <w:rsid w:val="00412F40"/>
    <w:rsid w:val="00414D66"/>
    <w:rsid w:val="00414DD3"/>
    <w:rsid w:val="00416623"/>
    <w:rsid w:val="0042281A"/>
    <w:rsid w:val="00423DA6"/>
    <w:rsid w:val="004269A8"/>
    <w:rsid w:val="004321F7"/>
    <w:rsid w:val="00432F3C"/>
    <w:rsid w:val="00433C7E"/>
    <w:rsid w:val="004340D2"/>
    <w:rsid w:val="0043631C"/>
    <w:rsid w:val="00436729"/>
    <w:rsid w:val="00437226"/>
    <w:rsid w:val="004375B0"/>
    <w:rsid w:val="004412EF"/>
    <w:rsid w:val="0044226B"/>
    <w:rsid w:val="00443494"/>
    <w:rsid w:val="00445868"/>
    <w:rsid w:val="00446F5A"/>
    <w:rsid w:val="004508BA"/>
    <w:rsid w:val="00450A5C"/>
    <w:rsid w:val="00450BDE"/>
    <w:rsid w:val="00451CD6"/>
    <w:rsid w:val="00452648"/>
    <w:rsid w:val="00454586"/>
    <w:rsid w:val="00454DF3"/>
    <w:rsid w:val="004574F0"/>
    <w:rsid w:val="00460600"/>
    <w:rsid w:val="00460E47"/>
    <w:rsid w:val="004658B9"/>
    <w:rsid w:val="0046620B"/>
    <w:rsid w:val="00473BCD"/>
    <w:rsid w:val="004763D5"/>
    <w:rsid w:val="00477DAF"/>
    <w:rsid w:val="00481221"/>
    <w:rsid w:val="0048196E"/>
    <w:rsid w:val="00482569"/>
    <w:rsid w:val="0048357B"/>
    <w:rsid w:val="00484C0C"/>
    <w:rsid w:val="00486954"/>
    <w:rsid w:val="004876D2"/>
    <w:rsid w:val="00487D9C"/>
    <w:rsid w:val="00490700"/>
    <w:rsid w:val="00496C2C"/>
    <w:rsid w:val="00497BDE"/>
    <w:rsid w:val="004A1FE3"/>
    <w:rsid w:val="004A5B7B"/>
    <w:rsid w:val="004A779A"/>
    <w:rsid w:val="004B0334"/>
    <w:rsid w:val="004B07A1"/>
    <w:rsid w:val="004B0EA1"/>
    <w:rsid w:val="004B2646"/>
    <w:rsid w:val="004B269F"/>
    <w:rsid w:val="004B30DF"/>
    <w:rsid w:val="004B351E"/>
    <w:rsid w:val="004B385B"/>
    <w:rsid w:val="004B3E5C"/>
    <w:rsid w:val="004B6BB6"/>
    <w:rsid w:val="004B7328"/>
    <w:rsid w:val="004B7F45"/>
    <w:rsid w:val="004C06B4"/>
    <w:rsid w:val="004C120F"/>
    <w:rsid w:val="004C26D7"/>
    <w:rsid w:val="004C30F2"/>
    <w:rsid w:val="004C407A"/>
    <w:rsid w:val="004C4E9D"/>
    <w:rsid w:val="004C6931"/>
    <w:rsid w:val="004C6DF9"/>
    <w:rsid w:val="004C7433"/>
    <w:rsid w:val="004D1F7C"/>
    <w:rsid w:val="004D61B8"/>
    <w:rsid w:val="004D67C8"/>
    <w:rsid w:val="004D6886"/>
    <w:rsid w:val="004E0C18"/>
    <w:rsid w:val="004E10A9"/>
    <w:rsid w:val="004E19E6"/>
    <w:rsid w:val="004E3050"/>
    <w:rsid w:val="004E4016"/>
    <w:rsid w:val="004E73EE"/>
    <w:rsid w:val="004F2334"/>
    <w:rsid w:val="004F27FF"/>
    <w:rsid w:val="004F3D24"/>
    <w:rsid w:val="004F3DD3"/>
    <w:rsid w:val="004F3FA4"/>
    <w:rsid w:val="004F47E8"/>
    <w:rsid w:val="004F7465"/>
    <w:rsid w:val="00500C68"/>
    <w:rsid w:val="005018A0"/>
    <w:rsid w:val="005031D5"/>
    <w:rsid w:val="00503B27"/>
    <w:rsid w:val="00506710"/>
    <w:rsid w:val="005074BA"/>
    <w:rsid w:val="005109EB"/>
    <w:rsid w:val="005121D5"/>
    <w:rsid w:val="00512BC7"/>
    <w:rsid w:val="00512FE2"/>
    <w:rsid w:val="005137F5"/>
    <w:rsid w:val="00513CDE"/>
    <w:rsid w:val="0051511C"/>
    <w:rsid w:val="00515672"/>
    <w:rsid w:val="005156DE"/>
    <w:rsid w:val="00516C53"/>
    <w:rsid w:val="005172F7"/>
    <w:rsid w:val="00517A2C"/>
    <w:rsid w:val="00520191"/>
    <w:rsid w:val="00520901"/>
    <w:rsid w:val="00521046"/>
    <w:rsid w:val="00522316"/>
    <w:rsid w:val="005233A5"/>
    <w:rsid w:val="00523618"/>
    <w:rsid w:val="00523BE7"/>
    <w:rsid w:val="00524279"/>
    <w:rsid w:val="00524F57"/>
    <w:rsid w:val="00525FD1"/>
    <w:rsid w:val="00526844"/>
    <w:rsid w:val="00530AFC"/>
    <w:rsid w:val="00530DB1"/>
    <w:rsid w:val="005323C0"/>
    <w:rsid w:val="00536A81"/>
    <w:rsid w:val="0053727C"/>
    <w:rsid w:val="00537D60"/>
    <w:rsid w:val="00541061"/>
    <w:rsid w:val="005419BA"/>
    <w:rsid w:val="00542371"/>
    <w:rsid w:val="0054350E"/>
    <w:rsid w:val="00545789"/>
    <w:rsid w:val="005467A1"/>
    <w:rsid w:val="00550061"/>
    <w:rsid w:val="00550CA6"/>
    <w:rsid w:val="00551136"/>
    <w:rsid w:val="0055148D"/>
    <w:rsid w:val="00552238"/>
    <w:rsid w:val="0055280C"/>
    <w:rsid w:val="00555905"/>
    <w:rsid w:val="0055790E"/>
    <w:rsid w:val="005601C2"/>
    <w:rsid w:val="00562113"/>
    <w:rsid w:val="005635FB"/>
    <w:rsid w:val="005649A2"/>
    <w:rsid w:val="00564F11"/>
    <w:rsid w:val="005650C9"/>
    <w:rsid w:val="005657D6"/>
    <w:rsid w:val="0056797E"/>
    <w:rsid w:val="00567F7F"/>
    <w:rsid w:val="00567FC6"/>
    <w:rsid w:val="005700F2"/>
    <w:rsid w:val="00570B80"/>
    <w:rsid w:val="00572494"/>
    <w:rsid w:val="00576637"/>
    <w:rsid w:val="005768E7"/>
    <w:rsid w:val="00580186"/>
    <w:rsid w:val="0058202E"/>
    <w:rsid w:val="00586ED8"/>
    <w:rsid w:val="0058719C"/>
    <w:rsid w:val="005926C1"/>
    <w:rsid w:val="005937E6"/>
    <w:rsid w:val="005950ED"/>
    <w:rsid w:val="00595B61"/>
    <w:rsid w:val="00596D2C"/>
    <w:rsid w:val="00597D8F"/>
    <w:rsid w:val="005A047C"/>
    <w:rsid w:val="005A265C"/>
    <w:rsid w:val="005A424D"/>
    <w:rsid w:val="005A4F59"/>
    <w:rsid w:val="005A5E58"/>
    <w:rsid w:val="005A76BB"/>
    <w:rsid w:val="005B0F1B"/>
    <w:rsid w:val="005B16A3"/>
    <w:rsid w:val="005B41DF"/>
    <w:rsid w:val="005B46F9"/>
    <w:rsid w:val="005B4CC8"/>
    <w:rsid w:val="005B73C4"/>
    <w:rsid w:val="005C1AB7"/>
    <w:rsid w:val="005C228A"/>
    <w:rsid w:val="005C2501"/>
    <w:rsid w:val="005C2BBD"/>
    <w:rsid w:val="005C4437"/>
    <w:rsid w:val="005C793E"/>
    <w:rsid w:val="005C7D7E"/>
    <w:rsid w:val="005D1DE4"/>
    <w:rsid w:val="005E1930"/>
    <w:rsid w:val="005E1CCE"/>
    <w:rsid w:val="005E21BD"/>
    <w:rsid w:val="005E25F3"/>
    <w:rsid w:val="005E2C84"/>
    <w:rsid w:val="005E327D"/>
    <w:rsid w:val="005E327F"/>
    <w:rsid w:val="005E4B97"/>
    <w:rsid w:val="005E5EE8"/>
    <w:rsid w:val="005E6D99"/>
    <w:rsid w:val="005E7416"/>
    <w:rsid w:val="005F3A03"/>
    <w:rsid w:val="005F5513"/>
    <w:rsid w:val="00600832"/>
    <w:rsid w:val="00600A8E"/>
    <w:rsid w:val="0060218E"/>
    <w:rsid w:val="006038B4"/>
    <w:rsid w:val="0060393D"/>
    <w:rsid w:val="00603FB3"/>
    <w:rsid w:val="00604749"/>
    <w:rsid w:val="006048DE"/>
    <w:rsid w:val="00604D22"/>
    <w:rsid w:val="00606751"/>
    <w:rsid w:val="00606905"/>
    <w:rsid w:val="00606A3D"/>
    <w:rsid w:val="00606DA7"/>
    <w:rsid w:val="006070AC"/>
    <w:rsid w:val="00610342"/>
    <w:rsid w:val="00611499"/>
    <w:rsid w:val="00611A0E"/>
    <w:rsid w:val="00611E4F"/>
    <w:rsid w:val="00611E66"/>
    <w:rsid w:val="0061401B"/>
    <w:rsid w:val="0061451F"/>
    <w:rsid w:val="00615421"/>
    <w:rsid w:val="0061612F"/>
    <w:rsid w:val="00622126"/>
    <w:rsid w:val="00622C7A"/>
    <w:rsid w:val="00622E7A"/>
    <w:rsid w:val="00624B9F"/>
    <w:rsid w:val="0062546B"/>
    <w:rsid w:val="0062613B"/>
    <w:rsid w:val="006317B4"/>
    <w:rsid w:val="006317C3"/>
    <w:rsid w:val="00631C8E"/>
    <w:rsid w:val="00631F50"/>
    <w:rsid w:val="00633472"/>
    <w:rsid w:val="006371E3"/>
    <w:rsid w:val="0064128A"/>
    <w:rsid w:val="00642C38"/>
    <w:rsid w:val="00642EB0"/>
    <w:rsid w:val="00643167"/>
    <w:rsid w:val="0064345B"/>
    <w:rsid w:val="00644DAB"/>
    <w:rsid w:val="006511AE"/>
    <w:rsid w:val="006521AE"/>
    <w:rsid w:val="00653C99"/>
    <w:rsid w:val="00653F5C"/>
    <w:rsid w:val="006552BD"/>
    <w:rsid w:val="006558C9"/>
    <w:rsid w:val="006559A3"/>
    <w:rsid w:val="00657DAA"/>
    <w:rsid w:val="00657E8D"/>
    <w:rsid w:val="00662602"/>
    <w:rsid w:val="0066362F"/>
    <w:rsid w:val="00663BA3"/>
    <w:rsid w:val="00664291"/>
    <w:rsid w:val="00667A4E"/>
    <w:rsid w:val="00670D20"/>
    <w:rsid w:val="00671956"/>
    <w:rsid w:val="006739E9"/>
    <w:rsid w:val="00674964"/>
    <w:rsid w:val="00675393"/>
    <w:rsid w:val="0067718A"/>
    <w:rsid w:val="006778B6"/>
    <w:rsid w:val="006802C7"/>
    <w:rsid w:val="0068064A"/>
    <w:rsid w:val="006818D4"/>
    <w:rsid w:val="006841A2"/>
    <w:rsid w:val="00684385"/>
    <w:rsid w:val="006846E5"/>
    <w:rsid w:val="0068507B"/>
    <w:rsid w:val="00685246"/>
    <w:rsid w:val="0068669B"/>
    <w:rsid w:val="00687955"/>
    <w:rsid w:val="00687B29"/>
    <w:rsid w:val="00687CEF"/>
    <w:rsid w:val="0069596A"/>
    <w:rsid w:val="00697827"/>
    <w:rsid w:val="006A05A3"/>
    <w:rsid w:val="006A0652"/>
    <w:rsid w:val="006A300A"/>
    <w:rsid w:val="006A33C2"/>
    <w:rsid w:val="006A445F"/>
    <w:rsid w:val="006A52A3"/>
    <w:rsid w:val="006A7340"/>
    <w:rsid w:val="006B0009"/>
    <w:rsid w:val="006B0F69"/>
    <w:rsid w:val="006B117B"/>
    <w:rsid w:val="006B1532"/>
    <w:rsid w:val="006B2152"/>
    <w:rsid w:val="006B378D"/>
    <w:rsid w:val="006B44BF"/>
    <w:rsid w:val="006B61C9"/>
    <w:rsid w:val="006B7DA2"/>
    <w:rsid w:val="006C1BDD"/>
    <w:rsid w:val="006C5E16"/>
    <w:rsid w:val="006D1FA5"/>
    <w:rsid w:val="006D2E6F"/>
    <w:rsid w:val="006D356A"/>
    <w:rsid w:val="006D3709"/>
    <w:rsid w:val="006D4246"/>
    <w:rsid w:val="006D4F14"/>
    <w:rsid w:val="006D5192"/>
    <w:rsid w:val="006D6212"/>
    <w:rsid w:val="006E06F8"/>
    <w:rsid w:val="006E1625"/>
    <w:rsid w:val="006E2B0F"/>
    <w:rsid w:val="006E409B"/>
    <w:rsid w:val="006E586C"/>
    <w:rsid w:val="006E6AE1"/>
    <w:rsid w:val="006E77F2"/>
    <w:rsid w:val="006F0EE3"/>
    <w:rsid w:val="006F22C3"/>
    <w:rsid w:val="006F2728"/>
    <w:rsid w:val="006F3EB8"/>
    <w:rsid w:val="006F53CC"/>
    <w:rsid w:val="006F5769"/>
    <w:rsid w:val="00702386"/>
    <w:rsid w:val="00702D28"/>
    <w:rsid w:val="00702EC8"/>
    <w:rsid w:val="00705D3D"/>
    <w:rsid w:val="00707644"/>
    <w:rsid w:val="00707D2B"/>
    <w:rsid w:val="00711394"/>
    <w:rsid w:val="007119E8"/>
    <w:rsid w:val="0071200F"/>
    <w:rsid w:val="00712838"/>
    <w:rsid w:val="007133CC"/>
    <w:rsid w:val="00713E64"/>
    <w:rsid w:val="007169E0"/>
    <w:rsid w:val="00720AA6"/>
    <w:rsid w:val="0072118F"/>
    <w:rsid w:val="00730579"/>
    <w:rsid w:val="00730D32"/>
    <w:rsid w:val="00731004"/>
    <w:rsid w:val="00733142"/>
    <w:rsid w:val="007337D6"/>
    <w:rsid w:val="00734A14"/>
    <w:rsid w:val="00734B29"/>
    <w:rsid w:val="00735B04"/>
    <w:rsid w:val="0073605E"/>
    <w:rsid w:val="00736D93"/>
    <w:rsid w:val="00736FB6"/>
    <w:rsid w:val="0073743A"/>
    <w:rsid w:val="00737577"/>
    <w:rsid w:val="00742878"/>
    <w:rsid w:val="00742A53"/>
    <w:rsid w:val="0074306D"/>
    <w:rsid w:val="0074693D"/>
    <w:rsid w:val="00750247"/>
    <w:rsid w:val="0075265F"/>
    <w:rsid w:val="0075319A"/>
    <w:rsid w:val="0075516D"/>
    <w:rsid w:val="00755D96"/>
    <w:rsid w:val="00755F22"/>
    <w:rsid w:val="0075678A"/>
    <w:rsid w:val="00760826"/>
    <w:rsid w:val="00760DE3"/>
    <w:rsid w:val="00761869"/>
    <w:rsid w:val="0076356F"/>
    <w:rsid w:val="00764B8B"/>
    <w:rsid w:val="00764C14"/>
    <w:rsid w:val="0076511B"/>
    <w:rsid w:val="00765828"/>
    <w:rsid w:val="0076615E"/>
    <w:rsid w:val="0076640D"/>
    <w:rsid w:val="00767024"/>
    <w:rsid w:val="00770B63"/>
    <w:rsid w:val="00772995"/>
    <w:rsid w:val="007735D9"/>
    <w:rsid w:val="007737E1"/>
    <w:rsid w:val="00774830"/>
    <w:rsid w:val="00775511"/>
    <w:rsid w:val="0077632A"/>
    <w:rsid w:val="0077663C"/>
    <w:rsid w:val="00777B97"/>
    <w:rsid w:val="007820E1"/>
    <w:rsid w:val="00784094"/>
    <w:rsid w:val="0078428F"/>
    <w:rsid w:val="007850F8"/>
    <w:rsid w:val="007903F6"/>
    <w:rsid w:val="0079061E"/>
    <w:rsid w:val="007924A3"/>
    <w:rsid w:val="00792AD5"/>
    <w:rsid w:val="00794D60"/>
    <w:rsid w:val="007950B2"/>
    <w:rsid w:val="0079511C"/>
    <w:rsid w:val="00795191"/>
    <w:rsid w:val="00797095"/>
    <w:rsid w:val="00797604"/>
    <w:rsid w:val="007A076A"/>
    <w:rsid w:val="007A1652"/>
    <w:rsid w:val="007A1E01"/>
    <w:rsid w:val="007A22F1"/>
    <w:rsid w:val="007A2D33"/>
    <w:rsid w:val="007A371A"/>
    <w:rsid w:val="007A708B"/>
    <w:rsid w:val="007A7F16"/>
    <w:rsid w:val="007B0BB2"/>
    <w:rsid w:val="007B20BE"/>
    <w:rsid w:val="007B3A99"/>
    <w:rsid w:val="007B3E47"/>
    <w:rsid w:val="007B4412"/>
    <w:rsid w:val="007B56BF"/>
    <w:rsid w:val="007B6D6D"/>
    <w:rsid w:val="007B76CE"/>
    <w:rsid w:val="007B7D7F"/>
    <w:rsid w:val="007C4284"/>
    <w:rsid w:val="007C4CBD"/>
    <w:rsid w:val="007C57C5"/>
    <w:rsid w:val="007C72DD"/>
    <w:rsid w:val="007C738F"/>
    <w:rsid w:val="007C78BF"/>
    <w:rsid w:val="007C7C47"/>
    <w:rsid w:val="007C7DF2"/>
    <w:rsid w:val="007D0C6B"/>
    <w:rsid w:val="007D133F"/>
    <w:rsid w:val="007D30C3"/>
    <w:rsid w:val="007D7642"/>
    <w:rsid w:val="007E14FA"/>
    <w:rsid w:val="007E17F1"/>
    <w:rsid w:val="007E2905"/>
    <w:rsid w:val="007E2D03"/>
    <w:rsid w:val="007E3D7E"/>
    <w:rsid w:val="007E3EBC"/>
    <w:rsid w:val="007E4EA9"/>
    <w:rsid w:val="007E59AD"/>
    <w:rsid w:val="007E7C89"/>
    <w:rsid w:val="007F2F17"/>
    <w:rsid w:val="007F320B"/>
    <w:rsid w:val="007F3219"/>
    <w:rsid w:val="007F3931"/>
    <w:rsid w:val="007F5DF8"/>
    <w:rsid w:val="007F63AF"/>
    <w:rsid w:val="007F6893"/>
    <w:rsid w:val="007F7A50"/>
    <w:rsid w:val="00800E9B"/>
    <w:rsid w:val="00801027"/>
    <w:rsid w:val="00801492"/>
    <w:rsid w:val="00802AA4"/>
    <w:rsid w:val="00802BD6"/>
    <w:rsid w:val="008034D8"/>
    <w:rsid w:val="00806130"/>
    <w:rsid w:val="00806F13"/>
    <w:rsid w:val="0080740B"/>
    <w:rsid w:val="00807859"/>
    <w:rsid w:val="0080797A"/>
    <w:rsid w:val="0081039C"/>
    <w:rsid w:val="008114B6"/>
    <w:rsid w:val="00812437"/>
    <w:rsid w:val="00812ACC"/>
    <w:rsid w:val="00812B96"/>
    <w:rsid w:val="00812FF6"/>
    <w:rsid w:val="00814D5A"/>
    <w:rsid w:val="00814DBE"/>
    <w:rsid w:val="00816659"/>
    <w:rsid w:val="00817FA9"/>
    <w:rsid w:val="008248D6"/>
    <w:rsid w:val="00825FCD"/>
    <w:rsid w:val="00826D20"/>
    <w:rsid w:val="00831580"/>
    <w:rsid w:val="008353CE"/>
    <w:rsid w:val="00835D9C"/>
    <w:rsid w:val="00842854"/>
    <w:rsid w:val="00842935"/>
    <w:rsid w:val="00843959"/>
    <w:rsid w:val="00845BEC"/>
    <w:rsid w:val="00846467"/>
    <w:rsid w:val="008471FC"/>
    <w:rsid w:val="00850067"/>
    <w:rsid w:val="00853A26"/>
    <w:rsid w:val="00853C4B"/>
    <w:rsid w:val="008554C2"/>
    <w:rsid w:val="00857B6A"/>
    <w:rsid w:val="00860030"/>
    <w:rsid w:val="0086396A"/>
    <w:rsid w:val="00864FB2"/>
    <w:rsid w:val="00865A8F"/>
    <w:rsid w:val="00865AD7"/>
    <w:rsid w:val="00866350"/>
    <w:rsid w:val="008670E5"/>
    <w:rsid w:val="008674A6"/>
    <w:rsid w:val="00870FC8"/>
    <w:rsid w:val="0087148B"/>
    <w:rsid w:val="0087217E"/>
    <w:rsid w:val="0087337E"/>
    <w:rsid w:val="0087483B"/>
    <w:rsid w:val="00874CDF"/>
    <w:rsid w:val="0087550F"/>
    <w:rsid w:val="00876D85"/>
    <w:rsid w:val="008822D8"/>
    <w:rsid w:val="00883BA3"/>
    <w:rsid w:val="00884150"/>
    <w:rsid w:val="00884F67"/>
    <w:rsid w:val="008866B8"/>
    <w:rsid w:val="00886B2C"/>
    <w:rsid w:val="0088724A"/>
    <w:rsid w:val="0088743B"/>
    <w:rsid w:val="00887FE1"/>
    <w:rsid w:val="00891A42"/>
    <w:rsid w:val="00893575"/>
    <w:rsid w:val="00893B44"/>
    <w:rsid w:val="008946C8"/>
    <w:rsid w:val="00894F1C"/>
    <w:rsid w:val="00895F5B"/>
    <w:rsid w:val="00896754"/>
    <w:rsid w:val="00896DAB"/>
    <w:rsid w:val="00897215"/>
    <w:rsid w:val="008A0D0A"/>
    <w:rsid w:val="008A2656"/>
    <w:rsid w:val="008A2A68"/>
    <w:rsid w:val="008A32A5"/>
    <w:rsid w:val="008A490E"/>
    <w:rsid w:val="008A6632"/>
    <w:rsid w:val="008A691E"/>
    <w:rsid w:val="008B0880"/>
    <w:rsid w:val="008B0FC7"/>
    <w:rsid w:val="008B49B5"/>
    <w:rsid w:val="008B55C0"/>
    <w:rsid w:val="008B67CF"/>
    <w:rsid w:val="008C0293"/>
    <w:rsid w:val="008C0F27"/>
    <w:rsid w:val="008C21DD"/>
    <w:rsid w:val="008C2DEC"/>
    <w:rsid w:val="008C52FF"/>
    <w:rsid w:val="008C66E9"/>
    <w:rsid w:val="008C6D05"/>
    <w:rsid w:val="008C784D"/>
    <w:rsid w:val="008D06D3"/>
    <w:rsid w:val="008D17AB"/>
    <w:rsid w:val="008D1B4B"/>
    <w:rsid w:val="008D259D"/>
    <w:rsid w:val="008D2A1B"/>
    <w:rsid w:val="008D3A37"/>
    <w:rsid w:val="008D40AB"/>
    <w:rsid w:val="008D4178"/>
    <w:rsid w:val="008D57A2"/>
    <w:rsid w:val="008D6310"/>
    <w:rsid w:val="008D6994"/>
    <w:rsid w:val="008E27E6"/>
    <w:rsid w:val="008E2AA5"/>
    <w:rsid w:val="008E3A68"/>
    <w:rsid w:val="008E41A2"/>
    <w:rsid w:val="008E4487"/>
    <w:rsid w:val="008E58BF"/>
    <w:rsid w:val="008E5DC1"/>
    <w:rsid w:val="008E66B9"/>
    <w:rsid w:val="008F1F45"/>
    <w:rsid w:val="008F361B"/>
    <w:rsid w:val="008F52CA"/>
    <w:rsid w:val="008F5723"/>
    <w:rsid w:val="008F5F2A"/>
    <w:rsid w:val="008F68E3"/>
    <w:rsid w:val="008F7133"/>
    <w:rsid w:val="009005FB"/>
    <w:rsid w:val="009014FC"/>
    <w:rsid w:val="0090156F"/>
    <w:rsid w:val="009030A5"/>
    <w:rsid w:val="00904E3D"/>
    <w:rsid w:val="00905722"/>
    <w:rsid w:val="009103DF"/>
    <w:rsid w:val="00911128"/>
    <w:rsid w:val="009113CD"/>
    <w:rsid w:val="009122EF"/>
    <w:rsid w:val="009123F7"/>
    <w:rsid w:val="0091399B"/>
    <w:rsid w:val="00916390"/>
    <w:rsid w:val="009169ED"/>
    <w:rsid w:val="0092135D"/>
    <w:rsid w:val="00922E63"/>
    <w:rsid w:val="0092315C"/>
    <w:rsid w:val="009234C5"/>
    <w:rsid w:val="00924B21"/>
    <w:rsid w:val="009263C4"/>
    <w:rsid w:val="00933A4F"/>
    <w:rsid w:val="0093497E"/>
    <w:rsid w:val="00935B71"/>
    <w:rsid w:val="009365E8"/>
    <w:rsid w:val="0093729E"/>
    <w:rsid w:val="00947EE5"/>
    <w:rsid w:val="0095214B"/>
    <w:rsid w:val="00953FF8"/>
    <w:rsid w:val="009555B7"/>
    <w:rsid w:val="00955F39"/>
    <w:rsid w:val="009561D3"/>
    <w:rsid w:val="0096135F"/>
    <w:rsid w:val="009623F2"/>
    <w:rsid w:val="009627CA"/>
    <w:rsid w:val="009629C0"/>
    <w:rsid w:val="009652B4"/>
    <w:rsid w:val="0096552C"/>
    <w:rsid w:val="00966915"/>
    <w:rsid w:val="00967D99"/>
    <w:rsid w:val="0097051C"/>
    <w:rsid w:val="00971647"/>
    <w:rsid w:val="00971C19"/>
    <w:rsid w:val="00972DE3"/>
    <w:rsid w:val="00976B09"/>
    <w:rsid w:val="0097723B"/>
    <w:rsid w:val="0098040A"/>
    <w:rsid w:val="00982358"/>
    <w:rsid w:val="009834BC"/>
    <w:rsid w:val="009848CB"/>
    <w:rsid w:val="00985F82"/>
    <w:rsid w:val="00986346"/>
    <w:rsid w:val="0098673F"/>
    <w:rsid w:val="00986CE8"/>
    <w:rsid w:val="009876A9"/>
    <w:rsid w:val="009914DC"/>
    <w:rsid w:val="0099155F"/>
    <w:rsid w:val="00992744"/>
    <w:rsid w:val="00993088"/>
    <w:rsid w:val="009966BB"/>
    <w:rsid w:val="009A0D09"/>
    <w:rsid w:val="009A1179"/>
    <w:rsid w:val="009A1659"/>
    <w:rsid w:val="009A4209"/>
    <w:rsid w:val="009A4914"/>
    <w:rsid w:val="009A55F3"/>
    <w:rsid w:val="009A61CB"/>
    <w:rsid w:val="009B0453"/>
    <w:rsid w:val="009B3AEC"/>
    <w:rsid w:val="009B4C2E"/>
    <w:rsid w:val="009C4986"/>
    <w:rsid w:val="009C52F3"/>
    <w:rsid w:val="009C5A17"/>
    <w:rsid w:val="009D0781"/>
    <w:rsid w:val="009D1312"/>
    <w:rsid w:val="009D1A3A"/>
    <w:rsid w:val="009D1F03"/>
    <w:rsid w:val="009D22BF"/>
    <w:rsid w:val="009D41F4"/>
    <w:rsid w:val="009D4FCB"/>
    <w:rsid w:val="009D514D"/>
    <w:rsid w:val="009D56D8"/>
    <w:rsid w:val="009D59B6"/>
    <w:rsid w:val="009D767D"/>
    <w:rsid w:val="009E14CF"/>
    <w:rsid w:val="009E1777"/>
    <w:rsid w:val="009E2616"/>
    <w:rsid w:val="009E2B55"/>
    <w:rsid w:val="009E2ECA"/>
    <w:rsid w:val="009E4731"/>
    <w:rsid w:val="009E4B49"/>
    <w:rsid w:val="009E586C"/>
    <w:rsid w:val="009E626D"/>
    <w:rsid w:val="009E6BF9"/>
    <w:rsid w:val="009E6F58"/>
    <w:rsid w:val="009F0249"/>
    <w:rsid w:val="009F1429"/>
    <w:rsid w:val="009F23DF"/>
    <w:rsid w:val="009F34D4"/>
    <w:rsid w:val="009F4A67"/>
    <w:rsid w:val="009F4F01"/>
    <w:rsid w:val="009F56F4"/>
    <w:rsid w:val="009F5E35"/>
    <w:rsid w:val="009F61A2"/>
    <w:rsid w:val="009F63A9"/>
    <w:rsid w:val="009F67E1"/>
    <w:rsid w:val="009F7B63"/>
    <w:rsid w:val="00A0068B"/>
    <w:rsid w:val="00A04A4A"/>
    <w:rsid w:val="00A06A23"/>
    <w:rsid w:val="00A074F2"/>
    <w:rsid w:val="00A075B3"/>
    <w:rsid w:val="00A07E2B"/>
    <w:rsid w:val="00A07EDC"/>
    <w:rsid w:val="00A1054D"/>
    <w:rsid w:val="00A1079E"/>
    <w:rsid w:val="00A15596"/>
    <w:rsid w:val="00A1559E"/>
    <w:rsid w:val="00A1775C"/>
    <w:rsid w:val="00A178B4"/>
    <w:rsid w:val="00A17FC5"/>
    <w:rsid w:val="00A20D10"/>
    <w:rsid w:val="00A21805"/>
    <w:rsid w:val="00A21C7F"/>
    <w:rsid w:val="00A22272"/>
    <w:rsid w:val="00A2253C"/>
    <w:rsid w:val="00A247B6"/>
    <w:rsid w:val="00A2542B"/>
    <w:rsid w:val="00A26F21"/>
    <w:rsid w:val="00A27EA2"/>
    <w:rsid w:val="00A30817"/>
    <w:rsid w:val="00A31DE0"/>
    <w:rsid w:val="00A3303E"/>
    <w:rsid w:val="00A33978"/>
    <w:rsid w:val="00A33BEC"/>
    <w:rsid w:val="00A371CD"/>
    <w:rsid w:val="00A3780E"/>
    <w:rsid w:val="00A443ED"/>
    <w:rsid w:val="00A46684"/>
    <w:rsid w:val="00A469E9"/>
    <w:rsid w:val="00A506C1"/>
    <w:rsid w:val="00A507B1"/>
    <w:rsid w:val="00A51C69"/>
    <w:rsid w:val="00A53662"/>
    <w:rsid w:val="00A56170"/>
    <w:rsid w:val="00A568B1"/>
    <w:rsid w:val="00A5778D"/>
    <w:rsid w:val="00A57E59"/>
    <w:rsid w:val="00A6001A"/>
    <w:rsid w:val="00A60413"/>
    <w:rsid w:val="00A607D4"/>
    <w:rsid w:val="00A636E3"/>
    <w:rsid w:val="00A63BD1"/>
    <w:rsid w:val="00A6529F"/>
    <w:rsid w:val="00A668D3"/>
    <w:rsid w:val="00A669EE"/>
    <w:rsid w:val="00A70EE5"/>
    <w:rsid w:val="00A7104F"/>
    <w:rsid w:val="00A71151"/>
    <w:rsid w:val="00A72516"/>
    <w:rsid w:val="00A739FB"/>
    <w:rsid w:val="00A73FFD"/>
    <w:rsid w:val="00A74913"/>
    <w:rsid w:val="00A7780E"/>
    <w:rsid w:val="00A82A17"/>
    <w:rsid w:val="00A831FD"/>
    <w:rsid w:val="00A83398"/>
    <w:rsid w:val="00A8369C"/>
    <w:rsid w:val="00A839C5"/>
    <w:rsid w:val="00A84B94"/>
    <w:rsid w:val="00A91773"/>
    <w:rsid w:val="00A91B86"/>
    <w:rsid w:val="00A93A2A"/>
    <w:rsid w:val="00A9641B"/>
    <w:rsid w:val="00AA0E24"/>
    <w:rsid w:val="00AA1A64"/>
    <w:rsid w:val="00AA4374"/>
    <w:rsid w:val="00AA4565"/>
    <w:rsid w:val="00AA67A9"/>
    <w:rsid w:val="00AA6FB2"/>
    <w:rsid w:val="00AA7B4F"/>
    <w:rsid w:val="00AB0726"/>
    <w:rsid w:val="00AB0E4F"/>
    <w:rsid w:val="00AB16BB"/>
    <w:rsid w:val="00AB244F"/>
    <w:rsid w:val="00AB2F22"/>
    <w:rsid w:val="00AB2FDC"/>
    <w:rsid w:val="00AB6A36"/>
    <w:rsid w:val="00AB7211"/>
    <w:rsid w:val="00AC1F65"/>
    <w:rsid w:val="00AC2AA2"/>
    <w:rsid w:val="00AC5217"/>
    <w:rsid w:val="00AC677B"/>
    <w:rsid w:val="00AC6B5A"/>
    <w:rsid w:val="00AC73D4"/>
    <w:rsid w:val="00AC7457"/>
    <w:rsid w:val="00AD1EEE"/>
    <w:rsid w:val="00AD1FA0"/>
    <w:rsid w:val="00AD1FCB"/>
    <w:rsid w:val="00AD3ADC"/>
    <w:rsid w:val="00AD3B98"/>
    <w:rsid w:val="00AD430C"/>
    <w:rsid w:val="00AD4519"/>
    <w:rsid w:val="00AD4605"/>
    <w:rsid w:val="00AD4D11"/>
    <w:rsid w:val="00AD5ACE"/>
    <w:rsid w:val="00AD73F4"/>
    <w:rsid w:val="00AE132E"/>
    <w:rsid w:val="00AE14ED"/>
    <w:rsid w:val="00AE2E2C"/>
    <w:rsid w:val="00AE3176"/>
    <w:rsid w:val="00AE489D"/>
    <w:rsid w:val="00AE4C24"/>
    <w:rsid w:val="00AE73B5"/>
    <w:rsid w:val="00AF1CA7"/>
    <w:rsid w:val="00AF7EB2"/>
    <w:rsid w:val="00B00257"/>
    <w:rsid w:val="00B008B4"/>
    <w:rsid w:val="00B0367E"/>
    <w:rsid w:val="00B03955"/>
    <w:rsid w:val="00B045A9"/>
    <w:rsid w:val="00B053E7"/>
    <w:rsid w:val="00B05694"/>
    <w:rsid w:val="00B0720E"/>
    <w:rsid w:val="00B11842"/>
    <w:rsid w:val="00B11B05"/>
    <w:rsid w:val="00B1343A"/>
    <w:rsid w:val="00B14879"/>
    <w:rsid w:val="00B148D8"/>
    <w:rsid w:val="00B16F47"/>
    <w:rsid w:val="00B17245"/>
    <w:rsid w:val="00B202AB"/>
    <w:rsid w:val="00B20CEE"/>
    <w:rsid w:val="00B21535"/>
    <w:rsid w:val="00B23821"/>
    <w:rsid w:val="00B24657"/>
    <w:rsid w:val="00B257E2"/>
    <w:rsid w:val="00B303C1"/>
    <w:rsid w:val="00B32D78"/>
    <w:rsid w:val="00B32ECC"/>
    <w:rsid w:val="00B334F5"/>
    <w:rsid w:val="00B33B96"/>
    <w:rsid w:val="00B34985"/>
    <w:rsid w:val="00B34A83"/>
    <w:rsid w:val="00B35B41"/>
    <w:rsid w:val="00B377B2"/>
    <w:rsid w:val="00B37F96"/>
    <w:rsid w:val="00B4158F"/>
    <w:rsid w:val="00B45061"/>
    <w:rsid w:val="00B45710"/>
    <w:rsid w:val="00B4573B"/>
    <w:rsid w:val="00B461D9"/>
    <w:rsid w:val="00B537D8"/>
    <w:rsid w:val="00B544FC"/>
    <w:rsid w:val="00B5483C"/>
    <w:rsid w:val="00B54BFB"/>
    <w:rsid w:val="00B5562C"/>
    <w:rsid w:val="00B55BA2"/>
    <w:rsid w:val="00B5631B"/>
    <w:rsid w:val="00B56711"/>
    <w:rsid w:val="00B571AD"/>
    <w:rsid w:val="00B57201"/>
    <w:rsid w:val="00B578CE"/>
    <w:rsid w:val="00B6079A"/>
    <w:rsid w:val="00B60E80"/>
    <w:rsid w:val="00B62132"/>
    <w:rsid w:val="00B622BE"/>
    <w:rsid w:val="00B63011"/>
    <w:rsid w:val="00B64144"/>
    <w:rsid w:val="00B65510"/>
    <w:rsid w:val="00B65B7C"/>
    <w:rsid w:val="00B66C27"/>
    <w:rsid w:val="00B73B1C"/>
    <w:rsid w:val="00B769A2"/>
    <w:rsid w:val="00B77F46"/>
    <w:rsid w:val="00B809AE"/>
    <w:rsid w:val="00B82732"/>
    <w:rsid w:val="00B82A74"/>
    <w:rsid w:val="00B82ED7"/>
    <w:rsid w:val="00B85D46"/>
    <w:rsid w:val="00B85EF4"/>
    <w:rsid w:val="00B86393"/>
    <w:rsid w:val="00B875C9"/>
    <w:rsid w:val="00B876D2"/>
    <w:rsid w:val="00B87D18"/>
    <w:rsid w:val="00B87E09"/>
    <w:rsid w:val="00B923BE"/>
    <w:rsid w:val="00B924DB"/>
    <w:rsid w:val="00BA0764"/>
    <w:rsid w:val="00BA149F"/>
    <w:rsid w:val="00BA2C7D"/>
    <w:rsid w:val="00BA489E"/>
    <w:rsid w:val="00BA4E96"/>
    <w:rsid w:val="00BA5C09"/>
    <w:rsid w:val="00BA6981"/>
    <w:rsid w:val="00BA6AD7"/>
    <w:rsid w:val="00BB0219"/>
    <w:rsid w:val="00BB0A63"/>
    <w:rsid w:val="00BB0B94"/>
    <w:rsid w:val="00BB37C2"/>
    <w:rsid w:val="00BB3E06"/>
    <w:rsid w:val="00BB71F9"/>
    <w:rsid w:val="00BB7A19"/>
    <w:rsid w:val="00BC0160"/>
    <w:rsid w:val="00BC10C3"/>
    <w:rsid w:val="00BC5D90"/>
    <w:rsid w:val="00BD06A6"/>
    <w:rsid w:val="00BD1E16"/>
    <w:rsid w:val="00BD2C03"/>
    <w:rsid w:val="00BD2EE5"/>
    <w:rsid w:val="00BD2F3C"/>
    <w:rsid w:val="00BD3466"/>
    <w:rsid w:val="00BD3949"/>
    <w:rsid w:val="00BD4C36"/>
    <w:rsid w:val="00BD5F6B"/>
    <w:rsid w:val="00BD7104"/>
    <w:rsid w:val="00BE1417"/>
    <w:rsid w:val="00BE382B"/>
    <w:rsid w:val="00BE3EBF"/>
    <w:rsid w:val="00BE5825"/>
    <w:rsid w:val="00BE6756"/>
    <w:rsid w:val="00BE7C3D"/>
    <w:rsid w:val="00BE7EC2"/>
    <w:rsid w:val="00BF14D0"/>
    <w:rsid w:val="00BF1BAF"/>
    <w:rsid w:val="00BF481F"/>
    <w:rsid w:val="00BF4908"/>
    <w:rsid w:val="00BF525F"/>
    <w:rsid w:val="00BF60D4"/>
    <w:rsid w:val="00BF7DFE"/>
    <w:rsid w:val="00C00186"/>
    <w:rsid w:val="00C003F4"/>
    <w:rsid w:val="00C00DE1"/>
    <w:rsid w:val="00C01312"/>
    <w:rsid w:val="00C02D1E"/>
    <w:rsid w:val="00C03C32"/>
    <w:rsid w:val="00C05BB4"/>
    <w:rsid w:val="00C06435"/>
    <w:rsid w:val="00C06446"/>
    <w:rsid w:val="00C117D9"/>
    <w:rsid w:val="00C132A7"/>
    <w:rsid w:val="00C1353C"/>
    <w:rsid w:val="00C15C83"/>
    <w:rsid w:val="00C17B3D"/>
    <w:rsid w:val="00C17CDF"/>
    <w:rsid w:val="00C17E13"/>
    <w:rsid w:val="00C2508D"/>
    <w:rsid w:val="00C257EF"/>
    <w:rsid w:val="00C25BC9"/>
    <w:rsid w:val="00C267AE"/>
    <w:rsid w:val="00C26900"/>
    <w:rsid w:val="00C31141"/>
    <w:rsid w:val="00C32F89"/>
    <w:rsid w:val="00C33528"/>
    <w:rsid w:val="00C34C8C"/>
    <w:rsid w:val="00C34CBC"/>
    <w:rsid w:val="00C36313"/>
    <w:rsid w:val="00C378D2"/>
    <w:rsid w:val="00C4296F"/>
    <w:rsid w:val="00C42FCD"/>
    <w:rsid w:val="00C45175"/>
    <w:rsid w:val="00C45408"/>
    <w:rsid w:val="00C462D2"/>
    <w:rsid w:val="00C507C0"/>
    <w:rsid w:val="00C5116A"/>
    <w:rsid w:val="00C535AF"/>
    <w:rsid w:val="00C6010B"/>
    <w:rsid w:val="00C612BC"/>
    <w:rsid w:val="00C6220C"/>
    <w:rsid w:val="00C6282B"/>
    <w:rsid w:val="00C63B76"/>
    <w:rsid w:val="00C64881"/>
    <w:rsid w:val="00C64905"/>
    <w:rsid w:val="00C65E60"/>
    <w:rsid w:val="00C67B2F"/>
    <w:rsid w:val="00C7063E"/>
    <w:rsid w:val="00C70FD3"/>
    <w:rsid w:val="00C731D2"/>
    <w:rsid w:val="00C73A44"/>
    <w:rsid w:val="00C73FF1"/>
    <w:rsid w:val="00C74573"/>
    <w:rsid w:val="00C7500C"/>
    <w:rsid w:val="00C76DAC"/>
    <w:rsid w:val="00C80410"/>
    <w:rsid w:val="00C805EA"/>
    <w:rsid w:val="00C81E7A"/>
    <w:rsid w:val="00C830C6"/>
    <w:rsid w:val="00C83499"/>
    <w:rsid w:val="00C83C25"/>
    <w:rsid w:val="00C850D5"/>
    <w:rsid w:val="00C85274"/>
    <w:rsid w:val="00C85A9E"/>
    <w:rsid w:val="00C872FB"/>
    <w:rsid w:val="00C87823"/>
    <w:rsid w:val="00C87CCE"/>
    <w:rsid w:val="00C90BBA"/>
    <w:rsid w:val="00C92345"/>
    <w:rsid w:val="00C9327D"/>
    <w:rsid w:val="00C940B1"/>
    <w:rsid w:val="00C942B6"/>
    <w:rsid w:val="00C94B1C"/>
    <w:rsid w:val="00C94D84"/>
    <w:rsid w:val="00C9596D"/>
    <w:rsid w:val="00C97D48"/>
    <w:rsid w:val="00CA2620"/>
    <w:rsid w:val="00CA3491"/>
    <w:rsid w:val="00CA3CC1"/>
    <w:rsid w:val="00CA4645"/>
    <w:rsid w:val="00CA52E6"/>
    <w:rsid w:val="00CB0991"/>
    <w:rsid w:val="00CB1584"/>
    <w:rsid w:val="00CB262C"/>
    <w:rsid w:val="00CB39C5"/>
    <w:rsid w:val="00CB4008"/>
    <w:rsid w:val="00CB5500"/>
    <w:rsid w:val="00CB5B67"/>
    <w:rsid w:val="00CB64B5"/>
    <w:rsid w:val="00CB78D1"/>
    <w:rsid w:val="00CB7B8C"/>
    <w:rsid w:val="00CC0305"/>
    <w:rsid w:val="00CC35F9"/>
    <w:rsid w:val="00CC3F06"/>
    <w:rsid w:val="00CC4015"/>
    <w:rsid w:val="00CC6FC7"/>
    <w:rsid w:val="00CC7CA4"/>
    <w:rsid w:val="00CD02BC"/>
    <w:rsid w:val="00CD2319"/>
    <w:rsid w:val="00CD377A"/>
    <w:rsid w:val="00CD5D5D"/>
    <w:rsid w:val="00CD63F8"/>
    <w:rsid w:val="00CD6592"/>
    <w:rsid w:val="00CD76DB"/>
    <w:rsid w:val="00CE0DD2"/>
    <w:rsid w:val="00CE1194"/>
    <w:rsid w:val="00CE40E9"/>
    <w:rsid w:val="00CE43AB"/>
    <w:rsid w:val="00CE5940"/>
    <w:rsid w:val="00CE7D68"/>
    <w:rsid w:val="00CF16AA"/>
    <w:rsid w:val="00CF3566"/>
    <w:rsid w:val="00CF4DDA"/>
    <w:rsid w:val="00CF6C0D"/>
    <w:rsid w:val="00D015B3"/>
    <w:rsid w:val="00D01B08"/>
    <w:rsid w:val="00D01C3D"/>
    <w:rsid w:val="00D02E67"/>
    <w:rsid w:val="00D073D1"/>
    <w:rsid w:val="00D11843"/>
    <w:rsid w:val="00D11A5F"/>
    <w:rsid w:val="00D11F8D"/>
    <w:rsid w:val="00D12156"/>
    <w:rsid w:val="00D12640"/>
    <w:rsid w:val="00D126E4"/>
    <w:rsid w:val="00D159C2"/>
    <w:rsid w:val="00D16521"/>
    <w:rsid w:val="00D16DD6"/>
    <w:rsid w:val="00D17253"/>
    <w:rsid w:val="00D17759"/>
    <w:rsid w:val="00D17DBF"/>
    <w:rsid w:val="00D207E9"/>
    <w:rsid w:val="00D20C40"/>
    <w:rsid w:val="00D210DA"/>
    <w:rsid w:val="00D224A2"/>
    <w:rsid w:val="00D261FC"/>
    <w:rsid w:val="00D264FF"/>
    <w:rsid w:val="00D27AC0"/>
    <w:rsid w:val="00D34733"/>
    <w:rsid w:val="00D37637"/>
    <w:rsid w:val="00D403EE"/>
    <w:rsid w:val="00D40A79"/>
    <w:rsid w:val="00D420EC"/>
    <w:rsid w:val="00D42401"/>
    <w:rsid w:val="00D44FC3"/>
    <w:rsid w:val="00D4552B"/>
    <w:rsid w:val="00D455B7"/>
    <w:rsid w:val="00D47400"/>
    <w:rsid w:val="00D47CE9"/>
    <w:rsid w:val="00D50D27"/>
    <w:rsid w:val="00D52FD1"/>
    <w:rsid w:val="00D53C3D"/>
    <w:rsid w:val="00D54C3B"/>
    <w:rsid w:val="00D55136"/>
    <w:rsid w:val="00D55B66"/>
    <w:rsid w:val="00D55EDA"/>
    <w:rsid w:val="00D57F88"/>
    <w:rsid w:val="00D61694"/>
    <w:rsid w:val="00D64348"/>
    <w:rsid w:val="00D64A35"/>
    <w:rsid w:val="00D650C9"/>
    <w:rsid w:val="00D6598C"/>
    <w:rsid w:val="00D65F45"/>
    <w:rsid w:val="00D662E1"/>
    <w:rsid w:val="00D7057B"/>
    <w:rsid w:val="00D7292C"/>
    <w:rsid w:val="00D734E9"/>
    <w:rsid w:val="00D73622"/>
    <w:rsid w:val="00D73E95"/>
    <w:rsid w:val="00D76A62"/>
    <w:rsid w:val="00D76DD2"/>
    <w:rsid w:val="00D80418"/>
    <w:rsid w:val="00D81576"/>
    <w:rsid w:val="00D815E0"/>
    <w:rsid w:val="00D83DE5"/>
    <w:rsid w:val="00D84DDD"/>
    <w:rsid w:val="00D91215"/>
    <w:rsid w:val="00D91CC7"/>
    <w:rsid w:val="00D92657"/>
    <w:rsid w:val="00D9270F"/>
    <w:rsid w:val="00D93487"/>
    <w:rsid w:val="00D95C4B"/>
    <w:rsid w:val="00D9673A"/>
    <w:rsid w:val="00D97E23"/>
    <w:rsid w:val="00DA1756"/>
    <w:rsid w:val="00DA1D8B"/>
    <w:rsid w:val="00DA209E"/>
    <w:rsid w:val="00DA235D"/>
    <w:rsid w:val="00DA23B8"/>
    <w:rsid w:val="00DA4732"/>
    <w:rsid w:val="00DA5811"/>
    <w:rsid w:val="00DA5D38"/>
    <w:rsid w:val="00DA6138"/>
    <w:rsid w:val="00DA61FE"/>
    <w:rsid w:val="00DA6758"/>
    <w:rsid w:val="00DB27D6"/>
    <w:rsid w:val="00DB43FD"/>
    <w:rsid w:val="00DB467D"/>
    <w:rsid w:val="00DB4823"/>
    <w:rsid w:val="00DB5041"/>
    <w:rsid w:val="00DB5F68"/>
    <w:rsid w:val="00DB61A1"/>
    <w:rsid w:val="00DB687C"/>
    <w:rsid w:val="00DB7C75"/>
    <w:rsid w:val="00DC2481"/>
    <w:rsid w:val="00DC2493"/>
    <w:rsid w:val="00DC2AFF"/>
    <w:rsid w:val="00DC54BE"/>
    <w:rsid w:val="00DC5F18"/>
    <w:rsid w:val="00DC5F9B"/>
    <w:rsid w:val="00DD09E2"/>
    <w:rsid w:val="00DD101E"/>
    <w:rsid w:val="00DD292B"/>
    <w:rsid w:val="00DD592F"/>
    <w:rsid w:val="00DD5DE4"/>
    <w:rsid w:val="00DD64C9"/>
    <w:rsid w:val="00DD6CE0"/>
    <w:rsid w:val="00DE244E"/>
    <w:rsid w:val="00DE4136"/>
    <w:rsid w:val="00DE4411"/>
    <w:rsid w:val="00DF10C4"/>
    <w:rsid w:val="00DF1241"/>
    <w:rsid w:val="00DF2B9C"/>
    <w:rsid w:val="00DF37CE"/>
    <w:rsid w:val="00DF4B48"/>
    <w:rsid w:val="00DF5DC1"/>
    <w:rsid w:val="00DF623B"/>
    <w:rsid w:val="00DF6963"/>
    <w:rsid w:val="00DF7E58"/>
    <w:rsid w:val="00DF7FC0"/>
    <w:rsid w:val="00E00678"/>
    <w:rsid w:val="00E02D4D"/>
    <w:rsid w:val="00E02E1F"/>
    <w:rsid w:val="00E03376"/>
    <w:rsid w:val="00E06353"/>
    <w:rsid w:val="00E07987"/>
    <w:rsid w:val="00E106F5"/>
    <w:rsid w:val="00E127B4"/>
    <w:rsid w:val="00E12F6F"/>
    <w:rsid w:val="00E13185"/>
    <w:rsid w:val="00E1385A"/>
    <w:rsid w:val="00E13B7C"/>
    <w:rsid w:val="00E13F5C"/>
    <w:rsid w:val="00E143BB"/>
    <w:rsid w:val="00E15813"/>
    <w:rsid w:val="00E15D7E"/>
    <w:rsid w:val="00E17403"/>
    <w:rsid w:val="00E17F81"/>
    <w:rsid w:val="00E21688"/>
    <w:rsid w:val="00E21B9A"/>
    <w:rsid w:val="00E21C2C"/>
    <w:rsid w:val="00E234B0"/>
    <w:rsid w:val="00E246D4"/>
    <w:rsid w:val="00E330A5"/>
    <w:rsid w:val="00E34D5F"/>
    <w:rsid w:val="00E34F97"/>
    <w:rsid w:val="00E359F9"/>
    <w:rsid w:val="00E40BDC"/>
    <w:rsid w:val="00E42A41"/>
    <w:rsid w:val="00E42C96"/>
    <w:rsid w:val="00E44357"/>
    <w:rsid w:val="00E458DE"/>
    <w:rsid w:val="00E476EB"/>
    <w:rsid w:val="00E5258E"/>
    <w:rsid w:val="00E533CE"/>
    <w:rsid w:val="00E53485"/>
    <w:rsid w:val="00E5422F"/>
    <w:rsid w:val="00E56329"/>
    <w:rsid w:val="00E6078C"/>
    <w:rsid w:val="00E61EE4"/>
    <w:rsid w:val="00E629DB"/>
    <w:rsid w:val="00E64AA0"/>
    <w:rsid w:val="00E6527A"/>
    <w:rsid w:val="00E65E8F"/>
    <w:rsid w:val="00E7261F"/>
    <w:rsid w:val="00E7342C"/>
    <w:rsid w:val="00E735A2"/>
    <w:rsid w:val="00E754F7"/>
    <w:rsid w:val="00E75634"/>
    <w:rsid w:val="00E76CD3"/>
    <w:rsid w:val="00E76DB6"/>
    <w:rsid w:val="00E812A5"/>
    <w:rsid w:val="00E81408"/>
    <w:rsid w:val="00E8140F"/>
    <w:rsid w:val="00E823DD"/>
    <w:rsid w:val="00E84EA2"/>
    <w:rsid w:val="00E85883"/>
    <w:rsid w:val="00E860F2"/>
    <w:rsid w:val="00E87058"/>
    <w:rsid w:val="00E87945"/>
    <w:rsid w:val="00E93ADC"/>
    <w:rsid w:val="00E95450"/>
    <w:rsid w:val="00E9588D"/>
    <w:rsid w:val="00E95C35"/>
    <w:rsid w:val="00E960D5"/>
    <w:rsid w:val="00E9684E"/>
    <w:rsid w:val="00EA0BD1"/>
    <w:rsid w:val="00EA1EF9"/>
    <w:rsid w:val="00EA28A0"/>
    <w:rsid w:val="00EA2C01"/>
    <w:rsid w:val="00EA2EE8"/>
    <w:rsid w:val="00EA3403"/>
    <w:rsid w:val="00EB07ED"/>
    <w:rsid w:val="00EB0C46"/>
    <w:rsid w:val="00EB1375"/>
    <w:rsid w:val="00EB42E8"/>
    <w:rsid w:val="00EB48BC"/>
    <w:rsid w:val="00EB55AC"/>
    <w:rsid w:val="00EB6866"/>
    <w:rsid w:val="00EC2601"/>
    <w:rsid w:val="00EC36EE"/>
    <w:rsid w:val="00EC4116"/>
    <w:rsid w:val="00EC466F"/>
    <w:rsid w:val="00EC5682"/>
    <w:rsid w:val="00EC5988"/>
    <w:rsid w:val="00EC777C"/>
    <w:rsid w:val="00ED0DA4"/>
    <w:rsid w:val="00ED155B"/>
    <w:rsid w:val="00ED1809"/>
    <w:rsid w:val="00ED1DCC"/>
    <w:rsid w:val="00ED465A"/>
    <w:rsid w:val="00ED4DF6"/>
    <w:rsid w:val="00ED5116"/>
    <w:rsid w:val="00ED58FD"/>
    <w:rsid w:val="00ED6372"/>
    <w:rsid w:val="00ED65E4"/>
    <w:rsid w:val="00ED6B3D"/>
    <w:rsid w:val="00EE0B63"/>
    <w:rsid w:val="00EE2A33"/>
    <w:rsid w:val="00EE2C74"/>
    <w:rsid w:val="00EE49A9"/>
    <w:rsid w:val="00EE5367"/>
    <w:rsid w:val="00EE53B7"/>
    <w:rsid w:val="00EE62FC"/>
    <w:rsid w:val="00EE6973"/>
    <w:rsid w:val="00EE798E"/>
    <w:rsid w:val="00EF10DB"/>
    <w:rsid w:val="00EF192B"/>
    <w:rsid w:val="00EF22D1"/>
    <w:rsid w:val="00EF3AAB"/>
    <w:rsid w:val="00EF430C"/>
    <w:rsid w:val="00EF50C0"/>
    <w:rsid w:val="00EF6907"/>
    <w:rsid w:val="00EF7999"/>
    <w:rsid w:val="00F0081E"/>
    <w:rsid w:val="00F01F54"/>
    <w:rsid w:val="00F02932"/>
    <w:rsid w:val="00F02B67"/>
    <w:rsid w:val="00F02CEA"/>
    <w:rsid w:val="00F04884"/>
    <w:rsid w:val="00F05F20"/>
    <w:rsid w:val="00F10625"/>
    <w:rsid w:val="00F10D42"/>
    <w:rsid w:val="00F11D2C"/>
    <w:rsid w:val="00F127A9"/>
    <w:rsid w:val="00F13B1C"/>
    <w:rsid w:val="00F14957"/>
    <w:rsid w:val="00F15200"/>
    <w:rsid w:val="00F163CE"/>
    <w:rsid w:val="00F17198"/>
    <w:rsid w:val="00F17512"/>
    <w:rsid w:val="00F21679"/>
    <w:rsid w:val="00F21F4C"/>
    <w:rsid w:val="00F229D3"/>
    <w:rsid w:val="00F23DD3"/>
    <w:rsid w:val="00F26453"/>
    <w:rsid w:val="00F2719A"/>
    <w:rsid w:val="00F30397"/>
    <w:rsid w:val="00F30496"/>
    <w:rsid w:val="00F3098B"/>
    <w:rsid w:val="00F31C1B"/>
    <w:rsid w:val="00F31F9E"/>
    <w:rsid w:val="00F320EB"/>
    <w:rsid w:val="00F32A5E"/>
    <w:rsid w:val="00F32B5C"/>
    <w:rsid w:val="00F32C6D"/>
    <w:rsid w:val="00F36AA2"/>
    <w:rsid w:val="00F36EBD"/>
    <w:rsid w:val="00F40E30"/>
    <w:rsid w:val="00F4189A"/>
    <w:rsid w:val="00F420A1"/>
    <w:rsid w:val="00F425AC"/>
    <w:rsid w:val="00F44856"/>
    <w:rsid w:val="00F47042"/>
    <w:rsid w:val="00F47476"/>
    <w:rsid w:val="00F50C68"/>
    <w:rsid w:val="00F524A4"/>
    <w:rsid w:val="00F5251C"/>
    <w:rsid w:val="00F53E1F"/>
    <w:rsid w:val="00F540C1"/>
    <w:rsid w:val="00F56ECD"/>
    <w:rsid w:val="00F62868"/>
    <w:rsid w:val="00F63845"/>
    <w:rsid w:val="00F656D2"/>
    <w:rsid w:val="00F661D7"/>
    <w:rsid w:val="00F66885"/>
    <w:rsid w:val="00F66CB7"/>
    <w:rsid w:val="00F70A0C"/>
    <w:rsid w:val="00F74EB1"/>
    <w:rsid w:val="00F75A7D"/>
    <w:rsid w:val="00F75DA6"/>
    <w:rsid w:val="00F77322"/>
    <w:rsid w:val="00F77781"/>
    <w:rsid w:val="00F8088E"/>
    <w:rsid w:val="00F81E76"/>
    <w:rsid w:val="00F836C8"/>
    <w:rsid w:val="00F844EB"/>
    <w:rsid w:val="00F91A2A"/>
    <w:rsid w:val="00F92798"/>
    <w:rsid w:val="00F94889"/>
    <w:rsid w:val="00F9572A"/>
    <w:rsid w:val="00F96F4D"/>
    <w:rsid w:val="00F97476"/>
    <w:rsid w:val="00F97A92"/>
    <w:rsid w:val="00FA001B"/>
    <w:rsid w:val="00FA0DB7"/>
    <w:rsid w:val="00FA18A5"/>
    <w:rsid w:val="00FA1BC9"/>
    <w:rsid w:val="00FA54EB"/>
    <w:rsid w:val="00FB04FF"/>
    <w:rsid w:val="00FB0F70"/>
    <w:rsid w:val="00FB2F6D"/>
    <w:rsid w:val="00FB40A5"/>
    <w:rsid w:val="00FB6BCB"/>
    <w:rsid w:val="00FB7A07"/>
    <w:rsid w:val="00FC0A76"/>
    <w:rsid w:val="00FC0AB0"/>
    <w:rsid w:val="00FC1FA1"/>
    <w:rsid w:val="00FC3139"/>
    <w:rsid w:val="00FC43FC"/>
    <w:rsid w:val="00FC45FF"/>
    <w:rsid w:val="00FC67AD"/>
    <w:rsid w:val="00FC6E3D"/>
    <w:rsid w:val="00FD0AAE"/>
    <w:rsid w:val="00FD0EC5"/>
    <w:rsid w:val="00FD1410"/>
    <w:rsid w:val="00FD3158"/>
    <w:rsid w:val="00FE01A8"/>
    <w:rsid w:val="00FE0FB6"/>
    <w:rsid w:val="00FE19A0"/>
    <w:rsid w:val="00FE2185"/>
    <w:rsid w:val="00FE2BB9"/>
    <w:rsid w:val="00FE6216"/>
    <w:rsid w:val="00FE7830"/>
    <w:rsid w:val="00FF004E"/>
    <w:rsid w:val="00FF0064"/>
    <w:rsid w:val="00FF4815"/>
    <w:rsid w:val="00FF48EC"/>
    <w:rsid w:val="00FF6CEA"/>
    <w:rsid w:val="00FF78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A0EE5A1"/>
  <w15:chartTrackingRefBased/>
  <w15:docId w15:val="{3ED80983-7DF9-C14D-A1C5-56138502CC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D22B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apple-converted-space">
    <w:name w:val="apple-converted-space"/>
    <w:basedOn w:val="a0"/>
    <w:rsid w:val="009E2616"/>
  </w:style>
  <w:style w:type="paragraph" w:styleId="a3">
    <w:name w:val="List Paragraph"/>
    <w:basedOn w:val="a"/>
    <w:uiPriority w:val="34"/>
    <w:qFormat/>
    <w:rsid w:val="00A56170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1</Pages>
  <Words>254</Words>
  <Characters>1452</Characters>
  <Application>Microsoft Office Word</Application>
  <DocSecurity>0</DocSecurity>
  <Lines>12</Lines>
  <Paragraphs>3</Paragraphs>
  <ScaleCrop>false</ScaleCrop>
  <Company/>
  <LinksUpToDate>false</LinksUpToDate>
  <CharactersWithSpaces>17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丁宁</cp:lastModifiedBy>
  <cp:revision>63</cp:revision>
  <dcterms:created xsi:type="dcterms:W3CDTF">2022-03-18T03:53:00Z</dcterms:created>
  <dcterms:modified xsi:type="dcterms:W3CDTF">2025-09-15T14:20:00Z</dcterms:modified>
</cp:coreProperties>
</file>